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81A7" w14:textId="21203B1F" w:rsidR="00126901" w:rsidRPr="001B50C9" w:rsidRDefault="007B6882" w:rsidP="0012690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2"/>
      <w:r>
        <w:rPr>
          <w:rFonts w:ascii="Times New Roman" w:hAnsi="Times New Roman" w:cs="Times New Roman"/>
          <w:b/>
          <w:bCs/>
          <w:sz w:val="32"/>
          <w:szCs w:val="32"/>
        </w:rPr>
        <w:t>Additional file 1</w:t>
      </w:r>
    </w:p>
    <w:bookmarkEnd w:id="0"/>
    <w:p w14:paraId="2DD6CFFC" w14:textId="77777777" w:rsidR="001B50C9" w:rsidRPr="001B50C9" w:rsidRDefault="001B50C9" w:rsidP="001B50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5C393" w14:textId="77777777" w:rsidR="001B50C9" w:rsidRPr="001B50C9" w:rsidRDefault="001B50C9" w:rsidP="001B50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50C9">
        <w:rPr>
          <w:rFonts w:ascii="Times New Roman" w:hAnsi="Times New Roman" w:cs="Times New Roman"/>
          <w:b/>
          <w:bCs/>
          <w:sz w:val="24"/>
          <w:szCs w:val="24"/>
        </w:rPr>
        <w:t>Novel CH25H</w:t>
      </w:r>
      <w:r w:rsidRPr="001B50C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1B50C9">
        <w:rPr>
          <w:rFonts w:ascii="Times New Roman" w:hAnsi="Times New Roman" w:cs="Times New Roman"/>
          <w:b/>
          <w:bCs/>
          <w:sz w:val="24"/>
          <w:szCs w:val="24"/>
        </w:rPr>
        <w:t xml:space="preserve"> and OASL</w:t>
      </w:r>
      <w:r w:rsidRPr="001B50C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1B50C9">
        <w:rPr>
          <w:rFonts w:ascii="Times New Roman" w:hAnsi="Times New Roman" w:cs="Times New Roman"/>
          <w:b/>
          <w:bCs/>
          <w:sz w:val="24"/>
          <w:szCs w:val="24"/>
        </w:rPr>
        <w:t xml:space="preserve"> Microglia Subclusters Play Distinct Roles in Cerebral Ischemic Stroke</w:t>
      </w:r>
    </w:p>
    <w:p w14:paraId="4C4B686C" w14:textId="77777777" w:rsidR="001B50C9" w:rsidRPr="001B50C9" w:rsidRDefault="001B50C9" w:rsidP="001B50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32251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50C9">
        <w:rPr>
          <w:rFonts w:ascii="Times New Roman" w:hAnsi="Times New Roman" w:cs="Times New Roman"/>
          <w:sz w:val="24"/>
          <w:szCs w:val="24"/>
        </w:rPr>
        <w:t>Yueman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Zhang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#1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Yunlu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Guo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#1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Ruqi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Li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Huang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rPr>
          <w:rFonts w:ascii="Times New Roman" w:hAnsi="Times New Roman" w:cs="Times New Roman"/>
          <w:sz w:val="24"/>
          <w:szCs w:val="24"/>
        </w:rPr>
        <w:t>, Yan Li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Wanqin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Xie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rPr>
          <w:rFonts w:ascii="Times New Roman" w:hAnsi="Times New Roman" w:cs="Times New Roman"/>
          <w:sz w:val="24"/>
          <w:szCs w:val="24"/>
        </w:rPr>
        <w:t>, Chen Chen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Weijie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Chen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Jieqing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Wan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Weifeng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Yu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0C9">
        <w:rPr>
          <w:rFonts w:ascii="Times New Roman" w:hAnsi="Times New Roman" w:cs="Times New Roman"/>
          <w:sz w:val="24"/>
          <w:szCs w:val="24"/>
        </w:rPr>
        <w:t>Peiying</w:t>
      </w:r>
      <w:proofErr w:type="spellEnd"/>
      <w:r w:rsidRPr="001B50C9">
        <w:rPr>
          <w:rFonts w:ascii="Times New Roman" w:hAnsi="Times New Roman" w:cs="Times New Roman"/>
          <w:sz w:val="24"/>
          <w:szCs w:val="24"/>
        </w:rPr>
        <w:t xml:space="preserve"> Li*</w:t>
      </w: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1B50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829C8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0C9">
        <w:t xml:space="preserve"> </w:t>
      </w:r>
      <w:r w:rsidRPr="001B50C9">
        <w:rPr>
          <w:rFonts w:ascii="Times New Roman" w:hAnsi="Times New Roman" w:cs="Times New Roman"/>
          <w:sz w:val="24"/>
          <w:szCs w:val="24"/>
        </w:rPr>
        <w:t>Department of Anesthesiology, Key Laboratory of the Ministry of Education, Renji Hospital, Shanghai Jiao Tong University School of Medicine, Shanghai, China</w:t>
      </w:r>
    </w:p>
    <w:p w14:paraId="55B7CBE0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50C9">
        <w:rPr>
          <w:rFonts w:ascii="Times New Roman" w:hAnsi="Times New Roman" w:cs="Times New Roman"/>
          <w:sz w:val="24"/>
          <w:szCs w:val="24"/>
        </w:rPr>
        <w:t>Department of Neurological Surgery, Renji Hospital, Shanghai Jiao Tong University School of Medicine, Shanghai, China</w:t>
      </w:r>
    </w:p>
    <w:p w14:paraId="071531B6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B50C9">
        <w:rPr>
          <w:rFonts w:ascii="Times New Roman" w:hAnsi="Times New Roman" w:cs="Times New Roman"/>
          <w:sz w:val="24"/>
          <w:szCs w:val="24"/>
        </w:rPr>
        <w:t>Clinical Research Center, Renji Hospital, Shanghai Jiao Tong University School of Medicine, Shanghai, China</w:t>
      </w:r>
    </w:p>
    <w:p w14:paraId="5320C4B8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Running Title: Ischemic stroke associated microglia</w:t>
      </w:r>
    </w:p>
    <w:p w14:paraId="2B27AA20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</w:p>
    <w:p w14:paraId="2BB65AF4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*Correspondence:</w:t>
      </w:r>
    </w:p>
    <w:p w14:paraId="0DCC0781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 xml:space="preserve">Dr. Peiying Li, MD, PhD. </w:t>
      </w:r>
    </w:p>
    <w:p w14:paraId="67489091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Department of Anesthesiology, Clinical Research Center</w:t>
      </w:r>
    </w:p>
    <w:p w14:paraId="65DEE70F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Renji Hospital, Shanghai Jiao Tong University School of Medicine</w:t>
      </w:r>
    </w:p>
    <w:p w14:paraId="3353293B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Shanghai, China; 160 Pujian Rd</w:t>
      </w:r>
    </w:p>
    <w:p w14:paraId="18617CCD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Shanghai 200127, China</w:t>
      </w:r>
    </w:p>
    <w:p w14:paraId="6EFD7912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Email: peiyingli.md@gmail.com</w:t>
      </w:r>
    </w:p>
    <w:p w14:paraId="0D1A9503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Phone: 8615800616866</w:t>
      </w:r>
    </w:p>
    <w:p w14:paraId="4FD3561A" w14:textId="77777777" w:rsidR="001B50C9" w:rsidRPr="001B50C9" w:rsidRDefault="001B50C9" w:rsidP="001B50C9">
      <w:pPr>
        <w:rPr>
          <w:rFonts w:ascii="Times New Roman" w:hAnsi="Times New Roman" w:cs="Times New Roman"/>
          <w:sz w:val="24"/>
          <w:szCs w:val="24"/>
        </w:rPr>
      </w:pPr>
      <w:r w:rsidRPr="001B50C9">
        <w:rPr>
          <w:rFonts w:ascii="Times New Roman" w:hAnsi="Times New Roman" w:cs="Times New Roman"/>
          <w:sz w:val="24"/>
          <w:szCs w:val="24"/>
        </w:rPr>
        <w:t>#These authors contributed equally to this work.</w:t>
      </w:r>
    </w:p>
    <w:p w14:paraId="0A439775" w14:textId="77777777" w:rsidR="00126901" w:rsidRPr="001B50C9" w:rsidRDefault="00126901" w:rsidP="0012690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1B50C9">
        <w:rPr>
          <w:rFonts w:ascii="Times New Roman" w:hAnsi="Times New Roman" w:cs="Times New Roman"/>
          <w:b/>
          <w:bCs/>
          <w:szCs w:val="21"/>
        </w:rPr>
        <w:br w:type="page"/>
      </w:r>
    </w:p>
    <w:p w14:paraId="5DAFCCC8" w14:textId="560D3336" w:rsidR="00126901" w:rsidRPr="001B50C9" w:rsidRDefault="00126901" w:rsidP="00126901">
      <w:pPr>
        <w:rPr>
          <w:rFonts w:ascii="Times New Roman" w:hAnsi="Times New Roman" w:cs="Times New Roman"/>
          <w:b/>
          <w:bCs/>
          <w:szCs w:val="21"/>
        </w:rPr>
      </w:pPr>
      <w:r w:rsidRPr="001B50C9">
        <w:rPr>
          <w:rFonts w:ascii="Times New Roman" w:hAnsi="Times New Roman" w:cs="Times New Roman"/>
          <w:b/>
          <w:bCs/>
          <w:szCs w:val="21"/>
        </w:rPr>
        <w:t>Tabl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678"/>
        <w:gridCol w:w="1843"/>
        <w:gridCol w:w="1701"/>
      </w:tblGrid>
      <w:tr w:rsidR="001B50C9" w:rsidRPr="001B50C9" w14:paraId="6645D8B7" w14:textId="77777777" w:rsidTr="00A22604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0E6A" w14:textId="0BA32DEF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ble</w:t>
            </w:r>
            <w:r w:rsidR="007B688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S</w:t>
            </w: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2</w:t>
            </w:r>
            <w:r w:rsidRPr="001B50C9">
              <w:rPr>
                <w:rFonts w:ascii="DengXian" w:eastAsia="DengXian" w:hAnsi="DengXian" w:cs="Times New Roman" w:hint="eastAsia"/>
                <w:b/>
                <w:bCs/>
                <w:kern w:val="0"/>
                <w:szCs w:val="21"/>
              </w:rPr>
              <w:t>：</w:t>
            </w: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ist of antibodies</w:t>
            </w:r>
          </w:p>
        </w:tc>
      </w:tr>
      <w:tr w:rsidR="001B50C9" w:rsidRPr="001B50C9" w14:paraId="39FE5ACC" w14:textId="77777777" w:rsidTr="00A22604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C70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ntibod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927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our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809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dentifier</w:t>
            </w:r>
          </w:p>
        </w:tc>
      </w:tr>
      <w:tr w:rsidR="001B50C9" w:rsidRPr="001B50C9" w14:paraId="2EDC2A74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45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oat anti-Iba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9F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07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78846</w:t>
            </w:r>
          </w:p>
        </w:tc>
      </w:tr>
      <w:tr w:rsidR="001B50C9" w:rsidRPr="001B50C9" w14:paraId="72D14CB5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35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abbit anti- MA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A3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anta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9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1714</w:t>
            </w:r>
          </w:p>
        </w:tc>
      </w:tr>
      <w:tr w:rsidR="001B50C9" w:rsidRPr="001B50C9" w14:paraId="40811736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F5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at anti‐Mki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D7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Bioscience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3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4-5698-821</w:t>
            </w:r>
          </w:p>
        </w:tc>
      </w:tr>
      <w:tr w:rsidR="001B50C9" w:rsidRPr="001B50C9" w14:paraId="236FC8C8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4F0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abbit anti‐OAS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B1C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60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91701</w:t>
            </w:r>
          </w:p>
        </w:tc>
      </w:tr>
      <w:tr w:rsidR="001B50C9" w:rsidRPr="001B50C9" w14:paraId="74578563" w14:textId="77777777" w:rsidTr="00A22604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67C4" w14:textId="77777777" w:rsidR="00126901" w:rsidRPr="001B50C9" w:rsidRDefault="00126901" w:rsidP="00A226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bbit anti‐</w:t>
            </w: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8C2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4E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91701</w:t>
            </w:r>
          </w:p>
        </w:tc>
      </w:tr>
      <w:tr w:rsidR="001B50C9" w:rsidRPr="001B50C9" w14:paraId="2B859659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74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ouse anti-CH25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9C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ovus Biologic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3BB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00009023</w:t>
            </w:r>
          </w:p>
        </w:tc>
      </w:tr>
      <w:tr w:rsidR="001B50C9" w:rsidRPr="001B50C9" w14:paraId="352C3564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BC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at-anti-CD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B0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D9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53444</w:t>
            </w:r>
          </w:p>
        </w:tc>
      </w:tr>
      <w:tr w:rsidR="004D5366" w:rsidRPr="001B50C9" w14:paraId="5AF13EEE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679" w14:textId="4FA21E94" w:rsidR="004D5366" w:rsidRPr="001B50C9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anti-CD11b-FI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6C60" w14:textId="5374CC1E" w:rsidR="004D5366" w:rsidRPr="001B50C9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98B5" w14:textId="0D60F47E" w:rsidR="004D5366" w:rsidRPr="001B50C9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101206</w:t>
            </w:r>
          </w:p>
        </w:tc>
      </w:tr>
      <w:tr w:rsidR="00712B95" w:rsidRPr="001B50C9" w14:paraId="6AB7639E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0BC1" w14:textId="01634F8B" w:rsidR="00712B95" w:rsidRPr="00712B95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anti-CD86-BV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B930" w14:textId="558B28E4" w:rsidR="00712B95" w:rsidRPr="00712B95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4A9F" w14:textId="3FD28FC8" w:rsidR="00712B95" w:rsidRPr="00712B95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105040</w:t>
            </w:r>
          </w:p>
        </w:tc>
      </w:tr>
      <w:tr w:rsidR="00712B95" w:rsidRPr="001B50C9" w14:paraId="1DAA4962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ABE7" w14:textId="13205933" w:rsidR="00712B95" w:rsidRPr="00712B95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anti-CD45-APC-C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745E" w14:textId="68582B82" w:rsidR="00712B95" w:rsidRPr="00712B95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FD82" w14:textId="793F5DCF" w:rsidR="00712B95" w:rsidRPr="00712B95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103116</w:t>
            </w:r>
          </w:p>
        </w:tc>
      </w:tr>
      <w:tr w:rsidR="004D5366" w:rsidRPr="001B50C9" w14:paraId="114E738C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03C0" w14:textId="16527F91" w:rsidR="004D5366" w:rsidRPr="001B50C9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anti-CD206-AP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BB4F" w14:textId="23380912" w:rsidR="004D5366" w:rsidRPr="001B50C9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A861" w14:textId="64BB8B2E" w:rsidR="004D5366" w:rsidRPr="001B50C9" w:rsidRDefault="00712B95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12B95">
              <w:rPr>
                <w:rFonts w:ascii="Times New Roman" w:eastAsia="DengXian" w:hAnsi="Times New Roman" w:cs="Times New Roman"/>
                <w:kern w:val="0"/>
                <w:szCs w:val="21"/>
              </w:rPr>
              <w:t>141708</w:t>
            </w:r>
          </w:p>
        </w:tc>
      </w:tr>
      <w:tr w:rsidR="001B50C9" w:rsidRPr="001B50C9" w14:paraId="706EDF2E" w14:textId="77777777" w:rsidTr="00286EBF">
        <w:trPr>
          <w:trHeight w:val="24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E3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onkey Anti-Rabbit IgG H&amp;L (Alexa Fluor® 5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DB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43B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50076</w:t>
            </w:r>
          </w:p>
        </w:tc>
      </w:tr>
      <w:tr w:rsidR="001B50C9" w:rsidRPr="001B50C9" w14:paraId="25F6683E" w14:textId="77777777" w:rsidTr="00A2260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9C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onkey Anti-Rat IgG H&amp;L (Alexa Fluor® 5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A7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BCD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50156</w:t>
            </w:r>
          </w:p>
        </w:tc>
      </w:tr>
      <w:tr w:rsidR="001B50C9" w:rsidRPr="001B50C9" w14:paraId="42A32C8D" w14:textId="77777777" w:rsidTr="00286EBF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2F5" w14:textId="189203D1" w:rsidR="005B0FE4" w:rsidRPr="001B50C9" w:rsidRDefault="005B0FE4" w:rsidP="005B0FE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onkey Anti-Goat IgG H&amp;L (Alexa Fluor® 5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94D" w14:textId="5B25B9E0" w:rsidR="005B0FE4" w:rsidRPr="001B50C9" w:rsidRDefault="005B0FE4" w:rsidP="005B0FE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208" w14:textId="529C51E8" w:rsidR="005B0FE4" w:rsidRPr="001B50C9" w:rsidRDefault="005B0FE4" w:rsidP="005B0FE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50136</w:t>
            </w:r>
          </w:p>
        </w:tc>
      </w:tr>
      <w:tr w:rsidR="001B50C9" w:rsidRPr="001B50C9" w14:paraId="4ADB0AED" w14:textId="77777777" w:rsidTr="00286EBF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9B08" w14:textId="26F541FF" w:rsidR="000D7EEC" w:rsidRPr="001B50C9" w:rsidRDefault="000D7EEC" w:rsidP="000D7EEC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onkey Anti-Mouse IgG H&amp;L (Alexa Fluor® 4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4C9D" w14:textId="287C58CB" w:rsidR="000D7EEC" w:rsidRPr="001B50C9" w:rsidRDefault="000D7EEC" w:rsidP="000D7EEC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DA2F" w14:textId="6E7EE95A" w:rsidR="000D7EEC" w:rsidRPr="001B50C9" w:rsidRDefault="000D7EEC" w:rsidP="000D7EEC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50105</w:t>
            </w:r>
          </w:p>
        </w:tc>
      </w:tr>
      <w:tr w:rsidR="001B50C9" w:rsidRPr="001B50C9" w14:paraId="7AB0712B" w14:textId="77777777" w:rsidTr="00286EBF">
        <w:trPr>
          <w:trHeight w:val="26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1610" w14:textId="00C329D3" w:rsidR="000D7EEC" w:rsidRPr="001B50C9" w:rsidRDefault="000D7EEC" w:rsidP="000D7EEC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Donkey Anti-Rabbit IgG H&amp;L (Alexa Fluor® </w:t>
            </w:r>
            <w:r w:rsidR="008026C6"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488</w:t>
            </w: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6B5C" w14:textId="366E758B" w:rsidR="000D7EEC" w:rsidRPr="001B50C9" w:rsidRDefault="000D7EEC" w:rsidP="000D7EEC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7286" w14:textId="6D76C549" w:rsidR="000D7EEC" w:rsidRPr="001B50C9" w:rsidRDefault="008026C6" w:rsidP="000D7EEC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50073</w:t>
            </w:r>
          </w:p>
        </w:tc>
      </w:tr>
      <w:tr w:rsidR="004D5366" w:rsidRPr="001B50C9" w14:paraId="4DD58A02" w14:textId="77777777" w:rsidTr="008026C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F0E96E" w14:textId="6F02D438" w:rsidR="005B0FE4" w:rsidRPr="001B50C9" w:rsidRDefault="005B0FE4" w:rsidP="005B0FE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onkey Anti-Rat IgG H&amp;L (Alexa Fluor® 4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37CA06" w14:textId="5A946C5E" w:rsidR="005B0FE4" w:rsidRPr="001B50C9" w:rsidRDefault="005B0FE4" w:rsidP="005B0FE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4E1057" w14:textId="0B0E2E17" w:rsidR="005B0FE4" w:rsidRPr="001B50C9" w:rsidRDefault="005B0FE4" w:rsidP="005B0FE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b150153</w:t>
            </w:r>
          </w:p>
        </w:tc>
      </w:tr>
    </w:tbl>
    <w:p w14:paraId="141C559C" w14:textId="77777777" w:rsidR="00126901" w:rsidRPr="001B50C9" w:rsidRDefault="00126901" w:rsidP="00126901">
      <w:pPr>
        <w:rPr>
          <w:rFonts w:ascii="Times New Roman" w:hAnsi="Times New Roman" w:cs="Times New Roman"/>
          <w:b/>
          <w:bCs/>
          <w:szCs w:val="21"/>
        </w:rPr>
      </w:pPr>
    </w:p>
    <w:p w14:paraId="1E0CEC3C" w14:textId="77777777" w:rsidR="00126901" w:rsidRPr="001B50C9" w:rsidRDefault="00126901" w:rsidP="0012690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1B50C9">
        <w:rPr>
          <w:rFonts w:ascii="Times New Roman" w:hAnsi="Times New Roman" w:cs="Times New Roman"/>
          <w:b/>
          <w:bCs/>
          <w:szCs w:val="21"/>
        </w:rPr>
        <w:br w:type="page"/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79"/>
        <w:gridCol w:w="3216"/>
        <w:gridCol w:w="3827"/>
      </w:tblGrid>
      <w:tr w:rsidR="001B50C9" w:rsidRPr="001B50C9" w14:paraId="619CDCB8" w14:textId="77777777" w:rsidTr="00A22604">
        <w:trPr>
          <w:trHeight w:val="310"/>
        </w:trPr>
        <w:tc>
          <w:tcPr>
            <w:tcW w:w="822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73DD" w14:textId="5C3A9511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 w:rsidR="007B688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</w:t>
            </w: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3</w:t>
            </w:r>
            <w:r w:rsidRPr="001B50C9">
              <w:rPr>
                <w:rFonts w:ascii="Microsoft YaHei UI" w:eastAsia="Microsoft YaHei UI" w:hAnsi="Microsoft YaHei UI" w:cs="Times New Roman" w:hint="eastAsia"/>
                <w:b/>
                <w:bCs/>
                <w:kern w:val="0"/>
                <w:szCs w:val="21"/>
              </w:rPr>
              <w:t>：</w:t>
            </w:r>
            <w:proofErr w:type="spellStart"/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elltypes</w:t>
            </w:r>
            <w:proofErr w:type="spellEnd"/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and </w:t>
            </w:r>
            <w:proofErr w:type="spellStart"/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ainmarkers</w:t>
            </w:r>
            <w:proofErr w:type="spellEnd"/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of brain cells </w:t>
            </w:r>
          </w:p>
        </w:tc>
      </w:tr>
      <w:tr w:rsidR="001B50C9" w:rsidRPr="001B50C9" w14:paraId="16F726FC" w14:textId="77777777" w:rsidTr="00A22604">
        <w:trPr>
          <w:trHeight w:val="290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6D5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luster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5F8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ell typ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8B1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ain markers</w:t>
            </w:r>
          </w:p>
        </w:tc>
      </w:tr>
      <w:tr w:rsidR="001B50C9" w:rsidRPr="001B50C9" w14:paraId="1277E38A" w14:textId="77777777" w:rsidTr="00A22604">
        <w:trPr>
          <w:trHeight w:val="290"/>
        </w:trPr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506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B53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crogli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0BF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tprc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P2ry12, Sall1</w:t>
            </w:r>
          </w:p>
        </w:tc>
      </w:tr>
      <w:tr w:rsidR="001B50C9" w:rsidRPr="001B50C9" w14:paraId="619C5D35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C60F2B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4E4AFD5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strocyt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DE5BD4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ldoc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Aqp4</w:t>
            </w:r>
          </w:p>
        </w:tc>
      </w:tr>
      <w:tr w:rsidR="001B50C9" w:rsidRPr="001B50C9" w14:paraId="64092771" w14:textId="77777777" w:rsidTr="00A22604">
        <w:trPr>
          <w:trHeight w:val="229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6B0AE7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032200D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mooth muscle cel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A88253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agln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Acta2</w:t>
            </w:r>
          </w:p>
        </w:tc>
      </w:tr>
      <w:tr w:rsidR="001B50C9" w:rsidRPr="001B50C9" w14:paraId="3231AE8F" w14:textId="77777777" w:rsidTr="00A22604">
        <w:trPr>
          <w:trHeight w:val="247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E3B172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4BF5269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acrophag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6D6316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tprc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Ms4a7</w:t>
            </w:r>
          </w:p>
        </w:tc>
      </w:tr>
      <w:tr w:rsidR="001B50C9" w:rsidRPr="001B50C9" w14:paraId="05E0B1E5" w14:textId="77777777" w:rsidTr="00A22604">
        <w:trPr>
          <w:trHeight w:val="264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70266A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7228480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mooth muscle cel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5FA24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agln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Acta2</w:t>
            </w:r>
          </w:p>
        </w:tc>
      </w:tr>
      <w:tr w:rsidR="001B50C9" w:rsidRPr="001B50C9" w14:paraId="470A1BBD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815519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04E7FEE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crogli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32B813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tprc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P2ry12, Sall1</w:t>
            </w:r>
          </w:p>
        </w:tc>
      </w:tr>
      <w:tr w:rsidR="001B50C9" w:rsidRPr="001B50C9" w14:paraId="5553F882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9D6F0E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75E5E16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crogli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0531C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tprc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P2ry12, Sall1</w:t>
            </w:r>
          </w:p>
        </w:tc>
      </w:tr>
      <w:tr w:rsidR="001B50C9" w:rsidRPr="001B50C9" w14:paraId="488D10C0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171832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4AC1F0B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ericyt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D3BC1F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Kcnj8</w:t>
            </w:r>
          </w:p>
        </w:tc>
      </w:tr>
      <w:tr w:rsidR="001B50C9" w:rsidRPr="001B50C9" w14:paraId="0976A31F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6C85E6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2FDB832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ndothelia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342EC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ldn5, Flt1, Pecam1</w:t>
            </w:r>
          </w:p>
        </w:tc>
      </w:tr>
      <w:tr w:rsidR="001B50C9" w:rsidRPr="001B50C9" w14:paraId="784B3E66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75C827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23064E3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strocyt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3F3BA9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ldoc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Aqp4</w:t>
            </w:r>
          </w:p>
        </w:tc>
      </w:tr>
      <w:tr w:rsidR="001B50C9" w:rsidRPr="001B50C9" w14:paraId="3F1C6F2C" w14:textId="77777777" w:rsidTr="00A22604">
        <w:trPr>
          <w:trHeight w:val="277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9A5CAA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685D90A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ligodendrocyt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884862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bp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Sox10</w:t>
            </w:r>
          </w:p>
        </w:tc>
      </w:tr>
      <w:tr w:rsidR="001B50C9" w:rsidRPr="001B50C9" w14:paraId="0E531ABB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0E1CA5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311D5AC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eutrophi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E2F797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100a9, Csf3r</w:t>
            </w:r>
          </w:p>
        </w:tc>
      </w:tr>
      <w:tr w:rsidR="001B50C9" w:rsidRPr="001B50C9" w14:paraId="3F3A6C07" w14:textId="77777777" w:rsidTr="00A22604">
        <w:trPr>
          <w:trHeight w:val="229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535254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02E3776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xcitatory neuron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693C4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nap25, Slc17a7, ALDOC</w:t>
            </w:r>
          </w:p>
        </w:tc>
      </w:tr>
      <w:tr w:rsidR="001B50C9" w:rsidRPr="001B50C9" w14:paraId="41FD3EC7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F4F193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58882B0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P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AE86F2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dgfra</w:t>
            </w:r>
            <w:proofErr w:type="spellEnd"/>
          </w:p>
        </w:tc>
      </w:tr>
      <w:tr w:rsidR="001B50C9" w:rsidRPr="001B50C9" w14:paraId="1B2A753C" w14:textId="77777777" w:rsidTr="00A22604">
        <w:trPr>
          <w:trHeight w:val="365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B5E2BD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56C49EE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ligodendrocyt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1044C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bp</w:t>
            </w:r>
            <w:proofErr w:type="spellEnd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, Sox10</w:t>
            </w:r>
          </w:p>
        </w:tc>
      </w:tr>
      <w:tr w:rsidR="001B50C9" w:rsidRPr="001B50C9" w14:paraId="5BFE0AA7" w14:textId="77777777" w:rsidTr="00A22604">
        <w:trPr>
          <w:trHeight w:val="290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6E03F7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216" w:type="dxa"/>
            <w:shd w:val="clear" w:color="auto" w:fill="auto"/>
            <w:noWrap/>
            <w:vAlign w:val="center"/>
            <w:hideMark/>
          </w:tcPr>
          <w:p w14:paraId="23EF625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ndefine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19C809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26901" w:rsidRPr="001B50C9" w14:paraId="4D9EC99D" w14:textId="77777777" w:rsidTr="00A22604">
        <w:trPr>
          <w:trHeight w:val="290"/>
        </w:trPr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94C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E75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pendyma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EC4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Foxj1, Ccdc153, </w:t>
            </w: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nkur</w:t>
            </w:r>
            <w:proofErr w:type="spellEnd"/>
          </w:p>
        </w:tc>
      </w:tr>
    </w:tbl>
    <w:p w14:paraId="5FA96EDD" w14:textId="77777777" w:rsidR="00126901" w:rsidRPr="001B50C9" w:rsidRDefault="00126901" w:rsidP="00126901">
      <w:pPr>
        <w:rPr>
          <w:rFonts w:ascii="Times New Roman" w:hAnsi="Times New Roman" w:cs="Times New Roman"/>
          <w:b/>
          <w:bCs/>
          <w:szCs w:val="21"/>
        </w:rPr>
      </w:pPr>
    </w:p>
    <w:p w14:paraId="020F0488" w14:textId="77777777" w:rsidR="00126901" w:rsidRPr="001B50C9" w:rsidRDefault="00126901" w:rsidP="00126901">
      <w:pPr>
        <w:rPr>
          <w:rFonts w:ascii="Times New Roman" w:hAnsi="Times New Roman" w:cs="Times New Roman"/>
          <w:b/>
          <w:bCs/>
          <w:szCs w:val="21"/>
        </w:rPr>
      </w:pPr>
    </w:p>
    <w:p w14:paraId="2900DFBD" w14:textId="1EBB42E3" w:rsidR="00FD2EE6" w:rsidRPr="001B50C9" w:rsidRDefault="00126901" w:rsidP="00126901">
      <w:r w:rsidRPr="001B50C9">
        <w:br w:type="page"/>
      </w:r>
    </w:p>
    <w:p w14:paraId="6F047092" w14:textId="1169EC5B" w:rsidR="00615B0D" w:rsidRPr="001B50C9" w:rsidRDefault="00615B0D" w:rsidP="00615B0D">
      <w:pPr>
        <w:jc w:val="center"/>
      </w:pPr>
      <w:r w:rsidRPr="001B50C9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Table </w:t>
      </w:r>
      <w:r w:rsidR="007B6882">
        <w:rPr>
          <w:rFonts w:ascii="Times New Roman" w:eastAsia="DengXian" w:hAnsi="Times New Roman" w:cs="Times New Roman"/>
          <w:b/>
          <w:bCs/>
          <w:kern w:val="0"/>
          <w:szCs w:val="21"/>
        </w:rPr>
        <w:t>S</w:t>
      </w:r>
      <w:r w:rsidR="00D42521" w:rsidRPr="001B50C9">
        <w:rPr>
          <w:rFonts w:ascii="Times New Roman" w:eastAsia="DengXian" w:hAnsi="Times New Roman" w:cs="Times New Roman"/>
          <w:b/>
          <w:bCs/>
          <w:kern w:val="0"/>
          <w:szCs w:val="21"/>
        </w:rPr>
        <w:t>4</w:t>
      </w:r>
      <w:r w:rsidRPr="001B50C9">
        <w:rPr>
          <w:rFonts w:ascii="Microsoft YaHei UI" w:eastAsia="Microsoft YaHei UI" w:hAnsi="Microsoft YaHei UI" w:cs="Times New Roman" w:hint="eastAsia"/>
          <w:b/>
          <w:bCs/>
          <w:kern w:val="0"/>
          <w:szCs w:val="21"/>
        </w:rPr>
        <w:t>：</w:t>
      </w:r>
      <w:r w:rsidR="00446F4D" w:rsidRPr="001B50C9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Differentially expressed genes in </w:t>
      </w:r>
      <w:r w:rsidR="00446F4D" w:rsidRPr="001B50C9">
        <w:rPr>
          <w:rFonts w:ascii="Times New Roman" w:eastAsia="SimSun" w:hAnsi="Times New Roman" w:cs="Times New Roman"/>
          <w:kern w:val="0"/>
          <w:sz w:val="24"/>
          <w:szCs w:val="24"/>
        </w:rPr>
        <w:t>microglia subclusters</w:t>
      </w:r>
      <w:r w:rsidR="00446F4D" w:rsidRPr="001B50C9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640"/>
        <w:gridCol w:w="1340"/>
        <w:gridCol w:w="1150"/>
        <w:gridCol w:w="982"/>
        <w:gridCol w:w="982"/>
        <w:gridCol w:w="982"/>
        <w:gridCol w:w="1189"/>
        <w:gridCol w:w="776"/>
      </w:tblGrid>
      <w:tr w:rsidR="001B50C9" w:rsidRPr="001B50C9" w14:paraId="0F818FBB" w14:textId="77777777" w:rsidTr="00F873FE">
        <w:trPr>
          <w:trHeight w:val="28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5F8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llmarkers.gene</w:t>
            </w:r>
            <w:proofErr w:type="spellEnd"/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E9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_val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375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vg_logFC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5D6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ct.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AB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ct.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16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DifPct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26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_val_adj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165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luster</w:t>
            </w:r>
          </w:p>
        </w:tc>
      </w:tr>
      <w:tr w:rsidR="001B50C9" w:rsidRPr="001B50C9" w14:paraId="4804B23D" w14:textId="77777777" w:rsidTr="00F873FE">
        <w:trPr>
          <w:trHeight w:val="28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B7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ldo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D7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9E-9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A8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5064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EE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5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3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0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FE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2E-8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8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6BE7744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6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F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6E-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F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55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EBE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C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2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3D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1E-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3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635EC9E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59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ts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7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40E-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B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73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16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0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5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02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3E-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86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26A64D9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9AF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ob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15C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65E-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2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74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87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C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77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45D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9E-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E0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4F7A5A5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E95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tyh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3C2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2E-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58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96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E3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C1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F8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B8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8E-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ED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2B9594F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35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na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0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60E-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4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9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8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FC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C7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47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1E-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48E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08DC595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9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am107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5E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3E-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D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42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A4F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B1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B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B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96E-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A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4D216F0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9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lp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2B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4E-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3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89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889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B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0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FCD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69E-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72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390AE48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C7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jb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1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1E-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DF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33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A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4B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7B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70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68E-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2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54872B4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BD0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drg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A9A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2E-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0D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52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25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54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47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3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1E-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69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2804D39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D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tr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0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1E-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5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24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1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C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13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2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90E-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C7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26A382E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B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j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F1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12E-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57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75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A62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3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1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529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1E-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F0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0E5AB8F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74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fas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06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57E-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3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6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4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0F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D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6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7E-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4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1B50C9" w:rsidRPr="001B50C9" w14:paraId="37140B1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365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op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56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5E-2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F08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196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64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74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69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6E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47E-2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76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A54D92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F5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ki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3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2E-2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C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421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A9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D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FEC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8EA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93E-2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A5D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A7E080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D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mm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1C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E-2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E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08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0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C8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B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C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7E-2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E9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2B230C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1A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usa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74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17E-2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2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69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6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90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B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2E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8E-2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A2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17E4A1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6B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C6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9E-2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372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421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3A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E3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38E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B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1E-2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B5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7F2C46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1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enp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84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9E-2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EAC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376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CB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B4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2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4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9E-2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65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162630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87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u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6B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12E-2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5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071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4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A3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D4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7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6E-2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EC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D1066E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9D0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k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95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8E-2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8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329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005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F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601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22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35E-2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62F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E9B5F4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CA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4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9E-2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47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814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6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D9E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B3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5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59E-2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0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B947FD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6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px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E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67E-2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4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065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1E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C3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4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98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0E-2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A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04E930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4F2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n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C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77E-2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E9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453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B4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9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A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9F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3E-2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9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2DCA62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73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n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3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1E-2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2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96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76C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3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2C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9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7E-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E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EAE1C5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7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cla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9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30E-2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AC6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431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7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D7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62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A7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7E-2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9B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34A936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A6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CFE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0E-2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51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429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B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F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83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1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36E-2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E5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115067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8A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cga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F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49E-2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8D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245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3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6A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1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69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96E-2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99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E027B5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8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uf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3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53E-2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00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460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C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23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527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7C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9E-2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3CC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F3F00F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65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kap2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5E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11E-2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8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687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17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62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DA6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3A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7E-2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8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965290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97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mc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A3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90E-2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9A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103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79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0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0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B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6E-2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7E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566D5C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673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dc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0D2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5E-2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8F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574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5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B5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C8F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60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61E-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0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C6E6BE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9A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ca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8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64E-2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D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33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57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9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C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46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6E-2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69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D354AF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4F3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enp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5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70E-2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2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324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C7A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4D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3BB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644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49E-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E7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E0074A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F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b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B3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1E-2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C7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162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05F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A7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68D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80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4E-2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2C5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6445AF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25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mc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9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2E-2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17D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266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DB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5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5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A9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7E-2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84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556B51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7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Dlgap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42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2E-2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F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15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DA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9B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CD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EE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42E-2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F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D8DCDB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9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irc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DE2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48E-2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84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919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E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08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75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C2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36E-2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6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66A28B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43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lk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3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6E-2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E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336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9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5F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104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D86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8E-2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2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128FB0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47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20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0F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53E-2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D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129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A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45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E5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77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45E-2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F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B84C54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11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ka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34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1E-2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C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751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64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45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D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554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21E-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D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366175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C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mg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BC4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4E-2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B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577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FB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42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A6B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02F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49E-2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A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DA4FDB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67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rr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4BC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8E-2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6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280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89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7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C3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E6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86E-2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68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A53B62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D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r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E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2E-2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2C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376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83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76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6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1A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41E-2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4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B357F0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5D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is18b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39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54E-2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1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6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B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47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9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C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09E-2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E2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6E7149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30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sp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D1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32E-2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94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243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42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A6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074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A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2E-1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53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B796A0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D7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pc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3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22E-2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B5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921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72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E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D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20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E-1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7C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E1406D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6FF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cap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24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0E-2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72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714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E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8D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00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93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3E-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2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77D4AC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6D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c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44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5E-2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9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253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A08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A9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A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F41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24E-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FB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622C03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AF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c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EC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32E-2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B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44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1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A2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984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D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8E-1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C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FDB2A5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B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urk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DE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70E-1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A07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80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A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BC0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3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E97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50E-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404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531558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A5D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c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3A6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7E-1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5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26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27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51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71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295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30E-1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B5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E522C1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14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m47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6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0E-1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A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63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6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5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2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A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40E-1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E46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9E33A4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5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n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6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33E-1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6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868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E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7E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A0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7A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1E-1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EF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29E1EC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B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ep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89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97E-1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D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75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80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01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ED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4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9E-1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5EC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FEEF52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A9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ks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5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1E-1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0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612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81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87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B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CE4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97E-1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A3C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C040FC7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68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nl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A6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3E-1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0A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8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9C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88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2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B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41E-1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BF9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808598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7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acc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BA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13E-1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C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724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17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6B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F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F2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3E-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C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2D7D36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5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ub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761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0E-1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0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23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CA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F90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08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88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85E-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E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E351B5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AB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cen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6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7E-1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F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484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6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D8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7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7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77E-1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3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6659DD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02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1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2E-1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76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63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2EF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1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F1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53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7E-1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00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B1793C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8B3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d51a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85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0E-1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FF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47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2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B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20E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14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12E-1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F0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A33BE8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AD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pc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E1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0E-1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3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04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6C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96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BA3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4B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59E-1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1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BD37EB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D4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2af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4C1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18E-1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03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05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B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A5E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B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9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0E-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1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DD2CE9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63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C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1E-1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C1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9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8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7E1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02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7B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10E-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2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9A7675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A5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rim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9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7E-1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AA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2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4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C9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D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2A3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26E-1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43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3732CD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79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sf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EC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0E-1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11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74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73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9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87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A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4E-1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3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86D7E1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2F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roa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65E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61E-1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0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33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6E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D6E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8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69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26E-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5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84F4CC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E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ek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A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83E-1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9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73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06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E1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2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D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5E-1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A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9E6D69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0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rm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8EE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12E-1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17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690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6C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C1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2E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4F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6E-1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F7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6FCDD9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F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k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E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13E-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E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985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1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2B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E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0B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6E-1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8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49F702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5C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g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992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6E-1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4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96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97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2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3C2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257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54E-1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3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A01B4E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6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rm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BC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45E-1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E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722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B7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CE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E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F3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30E-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A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412217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0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enp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E9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90E-1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3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380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2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7EF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B4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B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3E-1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1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7DCB1B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68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n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F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8E-1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8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479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1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24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C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F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04E-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1DD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AB5D86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A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8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5E-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E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65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0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36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ED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C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22E-1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F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B5AE82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3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E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8E-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9D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33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0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46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4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5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59E-1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6F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28A632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4B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n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FC3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43E-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8E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79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B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3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A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D9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5E-1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D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5C2050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FB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kn2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1A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62E-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F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806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6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2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E2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E7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0E-1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58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A43E39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7C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hr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33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8E-1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2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21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B3A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F5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0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A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12E-1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5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DF0555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E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zh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1F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73E-1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8C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059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6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213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935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D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1E-1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CB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47735B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0E8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rhgef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52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89E-1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5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1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F8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F9C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4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43A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5E-1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D65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7728A2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42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330027C09Ri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F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8E-1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741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73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2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B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E0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60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31E-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F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301D617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C7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enp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DD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3E-1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A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88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133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5A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E1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12E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44E-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6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5C7EBC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301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urk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0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5E-1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A4A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19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6F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0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33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2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1E-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CB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99767F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0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if2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B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4E-1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9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66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2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AE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9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D5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21E-1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E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304BF8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4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oxm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6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8E-1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D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87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2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F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E2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591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67E-1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E0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EDAFDC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8CD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ad2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C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99E-1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A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19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8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C7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D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DE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69E-1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10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5F36A4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8A8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tm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72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17E-1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07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483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3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72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185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93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0E-1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A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053BA0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32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k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3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6E-1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8D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819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37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B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B7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7F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01E-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A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0C49C2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D9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be2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FD7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4E-1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8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321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CA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BF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63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E5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71E-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10E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0CD35D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7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lsp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E4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01E-1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2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77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6F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C5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18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EB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31E-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B5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74AB0B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5C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bxo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75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6E-1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5B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19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48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1E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EA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A4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78E-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9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66EAC0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D4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lc43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8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80E-1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E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82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C6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3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5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BB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0E-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43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D10FE2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27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Dbf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608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58E-1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5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5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8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48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1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2B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18E-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5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B4FF2A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6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Diaph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9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65E-1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85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74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C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8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AD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8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2E-1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2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D36B04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97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imre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E1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55E-1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8C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78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1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33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9A4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9B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9E-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6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BB4884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3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Knstr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A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1E-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4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075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A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2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8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24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6E-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A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DF9E48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C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mp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85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01E-1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2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46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76E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D7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42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6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4E-1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FD5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50BA4D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35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cm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08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8E-1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6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054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EB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0F1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815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83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40E-1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4FE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C76A21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37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ta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9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85E-1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FB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6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9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A1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A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3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1E-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4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A22087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C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Lmn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462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0E-1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BB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69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B27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5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FC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62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14E-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50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A06AD8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4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Dnajc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82C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3E-1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E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85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6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A3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33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3F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9E-1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9D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6F0F33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7A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Li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54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54E-1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85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359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9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5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3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3E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45E-1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E9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509520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8B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kn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0B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9E-1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84E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8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79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A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5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C8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2E-1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F7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C968EF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B3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uba1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DF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8E-1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B6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332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4B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0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64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91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04E-1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FD4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4AB34B7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AB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bx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4A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47E-1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253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517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E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4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18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8E1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7E-1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20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0720D2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9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y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70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4E-1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02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88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D65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7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F79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E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67E-1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C36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274449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6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nga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0A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17E-1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690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002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15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52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EA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34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3E-1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7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4FCE7F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0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rhgap1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7C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0E-1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F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86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17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863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E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9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09E-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F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803749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D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ubb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15A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48E-1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D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87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D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66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B7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FC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6E-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C9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6C7143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0A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m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68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81E-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3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13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0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E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58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4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1E-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6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B0437A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9F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dc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E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8E-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C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24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D39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20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4C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5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28E-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8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ACC776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A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mgn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FB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24E-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1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73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C22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D2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4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E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37E-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F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4F7E2E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B2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caph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9C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54E-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8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8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E83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1D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55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A5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51E-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1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B51560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EE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2afz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1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2E-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B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828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E6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A0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D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2B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69E-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E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E09A2C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D6C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uck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C15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57E-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557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537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44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A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E3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65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9E-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95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C46CB1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F0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c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A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94E-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C2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018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4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3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88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C23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7E-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F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653B34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F0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qga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C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1E-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5F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04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BF5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692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F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EE4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7E-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E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FEA632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1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imel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8F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75E-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63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5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A2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8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10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7C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9E-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AC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439618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F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kn2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4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2E-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4A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69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0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93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B0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2F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15E-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0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DB45FF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8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cm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8A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78E-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0F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63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29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8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8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25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4E-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C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2D1D2E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EAD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eep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F9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83E-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D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58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2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B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1C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D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1E-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38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318519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5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ae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A4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2E-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47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17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F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CA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7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7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67E-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08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3418495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8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as2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C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2E-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16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06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F2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A71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B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B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44E-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6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66EF44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C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2af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BF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30E-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C5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91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006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95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7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A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91E-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85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2B1246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4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s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D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29E-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EA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00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64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B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6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3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46E-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5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F5716F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BA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nb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79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29E-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5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17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F5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0A5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F1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71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39E-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CF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F979FF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1B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elenoh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4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41E-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F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76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1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8B9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B43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B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17E-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31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606C134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5D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jur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1C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07E-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0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096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642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3A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2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E0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0E-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7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D24F06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7E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a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6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42E-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BC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22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F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870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37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751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9E-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07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2A1BA8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05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m46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8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0E-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2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86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84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B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77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E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12E-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8B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5578384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56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cm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E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65E-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7E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21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B9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B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2BB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F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9E-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652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2B63D2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9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kap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9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61E-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2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2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AC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F2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D6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4A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4E-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0B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DD6CC9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47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m42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9C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3E-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24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93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DD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E3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AE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2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2E-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DD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22662C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39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m4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8C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60E-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23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99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4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35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2F0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9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67E-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C5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176D740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6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m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5B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E-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F52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33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7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D9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2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D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8E-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E5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5D9B51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6DF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s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57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3E-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68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57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C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81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E06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9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01E-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C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35CACB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E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np32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49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61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E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49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E4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BC6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392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5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14E-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C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A79313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C7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lin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67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9E-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DD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11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9F5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1D7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A1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6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2E-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92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715A087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3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ap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F2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15E-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FB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08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8F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57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B8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B6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08E-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00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2CA21DE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CA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05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30E-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A5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948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F4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7D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17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1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90E-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C1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1B50C9" w:rsidRPr="001B50C9" w14:paraId="02BA870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69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as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3F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84E-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E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399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A5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EE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57D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E15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7E-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FD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09BA618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EA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lfn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6CD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5E-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3B5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001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EB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4D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8E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B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1E-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C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10F428A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B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tat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2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2E-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33E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415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36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2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4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747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99E-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2DB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3ECFDAF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B5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fit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B7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5E-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7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D2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8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F0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53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8E-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D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2B7BB4A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F2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nf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9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76E-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9F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07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A2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1C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D6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E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2E-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518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6B53F25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BB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a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DB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01E-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F3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0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7E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63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F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FE2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6E-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BD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7EB9F1E7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DA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fi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F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70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4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934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5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AE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A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07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2E-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14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60DA693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C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sg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FA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41E-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AF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1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2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1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A2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F8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76E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DC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4157D5E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81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fi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13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3E-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5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435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D94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E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68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6D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54E-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3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584259B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1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rf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82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5E-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A9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11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5F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9A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A3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70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73E-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808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1D852AA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0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fi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B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10E-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B8A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63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D78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55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C7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72B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1E-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5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4E851E5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C28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hf1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2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9E-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56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07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94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C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7A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B72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3E-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94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2FEDE192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D11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ta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44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21E-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6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44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45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1E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F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3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4E-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6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381E4BF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E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or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47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7E-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F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8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1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2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C3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5A0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12E-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F93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06D4A3E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FC3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6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00E-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4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8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2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C4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8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E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4E-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4A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1B50C9" w:rsidRPr="001B50C9" w14:paraId="6BDEDAB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448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h25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18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81E-1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743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642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F5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F7B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075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E1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3E-1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4E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B144C2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A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g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CD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1E-1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B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663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B1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A8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9D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5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62E-1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9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FB3011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3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b7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5E8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11E-1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31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130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6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F8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2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C4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8E-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4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69001E1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6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tr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90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10E-1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D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57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C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6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D7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98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1E-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7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279946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5F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dam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A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22E-1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F5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1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2A2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D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D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94E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71E-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288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76E107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64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d5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24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48E-1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073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995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0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1A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CA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CD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93E-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61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C37CED7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FF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s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276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53E-1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2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410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2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05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0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1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05E-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3A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783BD3E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DCC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Lp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B3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8E-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B24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233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4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92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7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F3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8E-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F9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5A460E5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FE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gf2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3B2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9E-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7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91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6A9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0B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10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EF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79E-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3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7B11D7F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0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G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BB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50E-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849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646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24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71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FC0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F16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99E-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9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4A120393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A8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Lilr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4B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1E-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E7B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15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3C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6E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B19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A9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11E-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2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DC7BE3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F08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Lgal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21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09E-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0D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07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FE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45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63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6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6E-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96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4AEB082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5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ceh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6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6E-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6A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83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0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B4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2A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712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78E-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8D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794F91F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20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yo1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D1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52E-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3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31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36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A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E3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3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44E-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35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54428F5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7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lin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E0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07E-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250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908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4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5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5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3F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4E-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D4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6CE06A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BD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ap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BF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64E-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FA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533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F6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0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10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CF5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5E-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9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5B8526C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54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l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17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20E-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CE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04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A5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31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E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6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3E-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E9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A18CDC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6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fi2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887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3E-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AB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16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594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051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54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EDF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9E-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8C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3F79110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89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l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52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83E-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A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436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CD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1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56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D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83E-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9B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61B6DEE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9A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mem106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A6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.34E-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67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865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30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92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0B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1B9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1E-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4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66B0325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F9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tga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C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9E-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5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409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DD0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D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E97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C48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0E-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0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40C6FBA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157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m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8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2E-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C1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091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97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6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BB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8E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13E-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22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BE52C3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0C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c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4E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28E-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1C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443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6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588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A0B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6C9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0E-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9E9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6659D9C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BF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qga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46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89E-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7B8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48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41E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8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D3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EF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41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1E-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330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15F2270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210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5C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43E-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00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667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7E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3E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06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8D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16E-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56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55D752F6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805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p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A8A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3E-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0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23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99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35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9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F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3E-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E3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7A0D34A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C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abp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C74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8E-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CB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64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E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29F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98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D5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02E-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74E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144EDFA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B3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nx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D1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3E-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241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7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0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BD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0C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D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25E-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2D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B3D573E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E6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s4a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48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28E-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EBB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16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EA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B4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19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A01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87E-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2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8F09D7B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AE8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tf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18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10E-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647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61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2C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A9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9C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659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1E-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75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415D9129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5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r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3E7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54E-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A9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008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D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DB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D6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49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95E-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31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83D798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2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p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C3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48E-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06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15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E5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E1A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2B1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B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81E-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2E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7A1D360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F6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erpinb6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83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5E-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E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54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1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DA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96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33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46E-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BF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5CDAD00D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E3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mox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2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87E-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079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27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5C8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35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728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E3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36E-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3D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424A2A44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9D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6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6E-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A5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79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31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6F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FD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0CC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04E-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E3F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1D3CD2AF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5E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lec7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DA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26E-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4B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96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04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E7B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A2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F1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.36E-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29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6A3D1021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4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p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8C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69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43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90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65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3F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B5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537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48E-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E1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4FA3C725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8C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Va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F51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.64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96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335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19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5DB0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E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48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70E-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DB3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28A5E72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C5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l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57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32E-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5C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663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5DA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3E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B9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82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38E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BE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0CB1A67A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05F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EA5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.53E-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89F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4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C2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152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DFE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54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3E-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D7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1B50C9" w:rsidRPr="001B50C9" w14:paraId="792A17C0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490D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lc15a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359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.96E-3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34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1047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8C6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71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FA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9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D0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42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64D2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.03E-2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7D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446F4D" w:rsidRPr="001B50C9" w14:paraId="169FFCF8" w14:textId="77777777" w:rsidTr="00F873FE">
        <w:trPr>
          <w:trHeight w:val="28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290B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746C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.24E-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1C84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746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C028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5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8DF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2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B829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3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D3AA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37E-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E145" w14:textId="77777777" w:rsidR="00F873FE" w:rsidRPr="001B50C9" w:rsidRDefault="00F873FE" w:rsidP="00F873F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</w:tbl>
    <w:p w14:paraId="44F2479A" w14:textId="77777777" w:rsidR="00BE562B" w:rsidRPr="001B50C9" w:rsidRDefault="00BE562B">
      <w:pPr>
        <w:widowControl/>
        <w:jc w:val="left"/>
      </w:pPr>
    </w:p>
    <w:p w14:paraId="432AE9CD" w14:textId="77777777" w:rsidR="00BE562B" w:rsidRPr="001B50C9" w:rsidRDefault="00BE562B">
      <w:pPr>
        <w:widowControl/>
        <w:jc w:val="left"/>
      </w:pPr>
    </w:p>
    <w:p w14:paraId="66E420BD" w14:textId="1DB1A59B" w:rsidR="00BE562B" w:rsidRPr="001B50C9" w:rsidRDefault="00BE562B">
      <w:pPr>
        <w:widowControl/>
        <w:jc w:val="left"/>
      </w:pPr>
      <w:r w:rsidRPr="001B50C9">
        <w:br w:type="page"/>
      </w:r>
    </w:p>
    <w:p w14:paraId="5ACDEA44" w14:textId="77777777" w:rsidR="00BE562B" w:rsidRPr="001B50C9" w:rsidRDefault="00BE562B" w:rsidP="00126901"/>
    <w:p w14:paraId="2AFB14EE" w14:textId="77777777" w:rsidR="00BE562B" w:rsidRPr="001B50C9" w:rsidRDefault="00BE562B" w:rsidP="00126901"/>
    <w:p w14:paraId="380EC575" w14:textId="77777777" w:rsidR="00BE562B" w:rsidRPr="001B50C9" w:rsidRDefault="00BE562B" w:rsidP="00126901"/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2127"/>
      </w:tblGrid>
      <w:tr w:rsidR="001B50C9" w:rsidRPr="001B50C9" w14:paraId="2902A5DB" w14:textId="77777777" w:rsidTr="00A22604">
        <w:trPr>
          <w:trHeight w:val="178"/>
        </w:trPr>
        <w:tc>
          <w:tcPr>
            <w:tcW w:w="836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D150" w14:textId="6905AAE5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 w:rsidR="007B688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</w:t>
            </w:r>
            <w:r w:rsidR="00D8700D"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5</w:t>
            </w:r>
            <w:r w:rsidRPr="001B50C9">
              <w:rPr>
                <w:rFonts w:ascii="DengXian" w:eastAsia="DengXian" w:hAnsi="DengXian" w:cs="Times New Roman" w:hint="eastAsia"/>
                <w:b/>
                <w:bCs/>
                <w:kern w:val="0"/>
                <w:szCs w:val="21"/>
              </w:rPr>
              <w:t>：</w:t>
            </w: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AM, IRM, ATM and senescence associated gene lists</w:t>
            </w:r>
          </w:p>
        </w:tc>
      </w:tr>
      <w:tr w:rsidR="001B50C9" w:rsidRPr="001B50C9" w14:paraId="429C2887" w14:textId="77777777" w:rsidTr="00A22604">
        <w:trPr>
          <w:trHeight w:val="312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19A73" w14:textId="77777777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isease associated Microglia (DA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F0A18" w14:textId="77777777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njury Responsive Microglia (IRM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2E5CD" w14:textId="77777777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xon Tract Microglia (ATM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6D451" w14:textId="77777777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nescence associated gene (SASP)</w:t>
            </w:r>
          </w:p>
        </w:tc>
      </w:tr>
      <w:tr w:rsidR="001B50C9" w:rsidRPr="001B50C9" w14:paraId="4D6DAF3B" w14:textId="77777777" w:rsidTr="00A22604">
        <w:trPr>
          <w:trHeight w:val="312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B9BAE" w14:textId="77777777" w:rsidR="00126901" w:rsidRPr="001B50C9" w:rsidRDefault="00126901" w:rsidP="00A226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205DD8" w14:textId="77777777" w:rsidR="00126901" w:rsidRPr="001B50C9" w:rsidRDefault="00126901" w:rsidP="00A226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BCF637" w14:textId="77777777" w:rsidR="00126901" w:rsidRPr="001B50C9" w:rsidRDefault="00126901" w:rsidP="00A226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3E9884" w14:textId="77777777" w:rsidR="00126901" w:rsidRPr="001B50C9" w:rsidRDefault="00126901" w:rsidP="00A226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1B50C9" w:rsidRPr="001B50C9" w14:paraId="28153715" w14:textId="77777777" w:rsidTr="00A22604">
        <w:trPr>
          <w:trHeight w:val="16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5BE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tga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7A5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o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216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pp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F0D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kn2a</w:t>
            </w:r>
          </w:p>
        </w:tc>
      </w:tr>
      <w:tr w:rsidR="001B50C9" w:rsidRPr="001B50C9" w14:paraId="654C634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EEE57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st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E6C3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7l2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E5FBB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pnmb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F6273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mi1</w:t>
            </w:r>
          </w:p>
        </w:tc>
      </w:tr>
      <w:tr w:rsidR="001B50C9" w:rsidRPr="001B50C9" w14:paraId="77C13F3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8A120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am20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E38CC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m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9DC65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CF4CC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p53</w:t>
            </w:r>
          </w:p>
        </w:tc>
      </w:tr>
      <w:tr w:rsidR="001B50C9" w:rsidRPr="001B50C9" w14:paraId="3123EAD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A3016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7A10A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DCC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gals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E82D7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mga1</w:t>
            </w:r>
          </w:p>
        </w:tc>
      </w:tr>
      <w:tr w:rsidR="001B50C9" w:rsidRPr="001B50C9" w14:paraId="7410ACD9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F4388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sf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2A774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2DC00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2C5DA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hek1</w:t>
            </w:r>
          </w:p>
        </w:tc>
      </w:tr>
      <w:tr w:rsidR="001B50C9" w:rsidRPr="001B50C9" w14:paraId="663271F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C3E5F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5430435G22Ri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5AD6C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gals3b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EE6F2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abp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2B038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hek2</w:t>
            </w:r>
          </w:p>
        </w:tc>
      </w:tr>
      <w:tr w:rsidR="001B50C9" w:rsidRPr="001B50C9" w14:paraId="1D83225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4BAFA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9DA09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st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265FF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p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3BD5B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rodh</w:t>
            </w:r>
            <w:proofErr w:type="spellEnd"/>
          </w:p>
        </w:tc>
      </w:tr>
      <w:tr w:rsidR="001B50C9" w:rsidRPr="001B50C9" w14:paraId="0DD6384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C9B21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lec7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C2A6B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82FD2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yngr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364A8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nfrsf10b</w:t>
            </w:r>
          </w:p>
        </w:tc>
      </w:tr>
      <w:tr w:rsidR="001B50C9" w:rsidRPr="001B50C9" w14:paraId="3EA2795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3A7CD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aiap2l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D558D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st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BF1F2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ld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1BFC1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kn1a</w:t>
            </w:r>
          </w:p>
        </w:tc>
      </w:tr>
      <w:tr w:rsidR="001B50C9" w:rsidRPr="001B50C9" w14:paraId="796E5DA1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15AB8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p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638C8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13E3F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1CBC3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ao</w:t>
            </w:r>
          </w:p>
        </w:tc>
      </w:tr>
      <w:tr w:rsidR="001B50C9" w:rsidRPr="001B50C9" w14:paraId="21A5870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0AE8C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n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917E9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p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B29F0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gals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8BBB8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2</w:t>
            </w:r>
          </w:p>
        </w:tc>
      </w:tr>
      <w:tr w:rsidR="001B50C9" w:rsidRPr="001B50C9" w14:paraId="4B09DAD8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3ADE3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ox6a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6C55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17ED3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ilrb4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F3D39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24</w:t>
            </w:r>
          </w:p>
        </w:tc>
      </w:tr>
      <w:tr w:rsidR="001B50C9" w:rsidRPr="001B50C9" w14:paraId="759AAC9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1D5BC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pp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56837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FE191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163FC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3</w:t>
            </w:r>
          </w:p>
        </w:tc>
      </w:tr>
      <w:tr w:rsidR="001B50C9" w:rsidRPr="001B50C9" w14:paraId="6EAE3105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DCB04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x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63FBF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sg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C73BC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nxa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4E235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5</w:t>
            </w:r>
          </w:p>
        </w:tc>
      </w:tr>
      <w:tr w:rsidR="001B50C9" w:rsidRPr="001B50C9" w14:paraId="132B3F7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9B6F0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FFFE4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CB626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6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8AFD7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nnb1</w:t>
            </w:r>
          </w:p>
        </w:tc>
      </w:tr>
      <w:tr w:rsidR="001B50C9" w:rsidRPr="001B50C9" w14:paraId="24BB89E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2E5B5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sat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742C9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E092D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s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6D720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</w:t>
            </w:r>
          </w:p>
        </w:tc>
      </w:tr>
      <w:tr w:rsidR="001B50C9" w:rsidRPr="001B50C9" w14:paraId="126DBEC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A608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ap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8E0B3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rf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50482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ED6CA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</w:tr>
      <w:tr w:rsidR="001B50C9" w:rsidRPr="001B50C9" w14:paraId="60DEDD6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3C7AB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z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3B73B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D36C7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01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5703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2</w:t>
            </w:r>
          </w:p>
        </w:tc>
      </w:tr>
      <w:tr w:rsidR="001B50C9" w:rsidRPr="001B50C9" w14:paraId="3C206F79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E06FB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o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2A9B4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936D1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nxa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CD396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2</w:t>
            </w:r>
          </w:p>
        </w:tc>
      </w:tr>
      <w:tr w:rsidR="001B50C9" w:rsidRPr="001B50C9" w14:paraId="6C23B7B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61583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gi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82E97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tp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44254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o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69F2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6</w:t>
            </w:r>
          </w:p>
        </w:tc>
      </w:tr>
      <w:tr w:rsidR="001B50C9" w:rsidRPr="001B50C9" w14:paraId="695D924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4CA61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ceh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8C0DA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F3B47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ag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5E8D3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gf</w:t>
            </w:r>
            <w:proofErr w:type="spellEnd"/>
          </w:p>
        </w:tc>
      </w:tr>
      <w:tr w:rsidR="001B50C9" w:rsidRPr="001B50C9" w14:paraId="3C370B6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C0EF3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D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A66A9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2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34F7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b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1C355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mgb1</w:t>
            </w:r>
          </w:p>
        </w:tc>
      </w:tr>
      <w:tr w:rsidR="001B50C9" w:rsidRPr="001B50C9" w14:paraId="5D3D1FC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BDE64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382CE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z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1F5E1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100a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69F08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cam1</w:t>
            </w:r>
          </w:p>
        </w:tc>
      </w:tr>
      <w:tr w:rsidR="001B50C9" w:rsidRPr="001B50C9" w14:paraId="638B538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F983C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xyd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41BC7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E70FA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50098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bp2</w:t>
            </w:r>
          </w:p>
        </w:tc>
      </w:tr>
      <w:tr w:rsidR="001B50C9" w:rsidRPr="001B50C9" w14:paraId="5954616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10D5D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bb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E935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A370B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abp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27A79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bp3</w:t>
            </w:r>
          </w:p>
        </w:tc>
      </w:tr>
      <w:tr w:rsidR="001B50C9" w:rsidRPr="001B50C9" w14:paraId="7345D3E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28C22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pp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ADD61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B34D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z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26884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bp4</w:t>
            </w:r>
          </w:p>
        </w:tc>
      </w:tr>
      <w:tr w:rsidR="001B50C9" w:rsidRPr="001B50C9" w14:paraId="44D11AF5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DFC1F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7l2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20708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b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8AB2E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px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FF28E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bp5</w:t>
            </w:r>
          </w:p>
        </w:tc>
      </w:tr>
      <w:tr w:rsidR="001B50C9" w:rsidRPr="001B50C9" w14:paraId="4F8812A5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03F83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63-p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55BC8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p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2D83F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lin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2D8D0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bp6</w:t>
            </w:r>
          </w:p>
        </w:tc>
      </w:tr>
      <w:tr w:rsidR="001B50C9" w:rsidRPr="001B50C9" w14:paraId="18208CA4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401A4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3C396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h25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73260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stb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8756F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fbp7</w:t>
            </w:r>
          </w:p>
        </w:tc>
      </w:tr>
      <w:tr w:rsidR="001B50C9" w:rsidRPr="001B50C9" w14:paraId="4F7F8C2F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02A0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adm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18F5B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00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97E0B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lau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93FDE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l15</w:t>
            </w:r>
          </w:p>
        </w:tc>
      </w:tr>
      <w:tr w:rsidR="001B50C9" w:rsidRPr="001B50C9" w14:paraId="6EDF6AFA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31D30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7A436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f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77E02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olr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DEA15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l18</w:t>
            </w:r>
          </w:p>
        </w:tc>
      </w:tr>
      <w:tr w:rsidR="001B50C9" w:rsidRPr="001B50C9" w14:paraId="535D658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17EEC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ulf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2F5EB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Q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51954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lp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D9B0B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l1a</w:t>
            </w:r>
          </w:p>
        </w:tc>
      </w:tr>
      <w:tr w:rsidR="001B50C9" w:rsidRPr="001B50C9" w14:paraId="6E90F57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0CA81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98343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fo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1924D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tl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6F85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l1b</w:t>
            </w:r>
          </w:p>
        </w:tc>
      </w:tr>
      <w:tr w:rsidR="001B50C9" w:rsidRPr="001B50C9" w14:paraId="1ABC6509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26DA3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8E11C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spo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4CAFB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Vat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FD268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l2</w:t>
            </w:r>
          </w:p>
        </w:tc>
      </w:tr>
      <w:tr w:rsidR="001B50C9" w:rsidRPr="001B50C9" w14:paraId="6D65D09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7CC92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Kcnj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3D066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ta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2B6A3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ng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96C73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l6</w:t>
            </w:r>
          </w:p>
        </w:tc>
      </w:tr>
      <w:tr w:rsidR="001B50C9" w:rsidRPr="001B50C9" w14:paraId="4989035D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00067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yo1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063E9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9BAB2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f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00D21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f</w:t>
            </w:r>
            <w:proofErr w:type="spellEnd"/>
          </w:p>
        </w:tc>
      </w:tr>
      <w:tr w:rsidR="001B50C9" w:rsidRPr="001B50C9" w14:paraId="151A83F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52F16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cpep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040ED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B9B20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k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EECC2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mp12</w:t>
            </w:r>
          </w:p>
        </w:tc>
      </w:tr>
      <w:tr w:rsidR="001B50C9" w:rsidRPr="001B50C9" w14:paraId="3327ED4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45F42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amp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B51A7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10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C5494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ps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9A1BC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mp13</w:t>
            </w:r>
          </w:p>
        </w:tc>
      </w:tr>
      <w:tr w:rsidR="001B50C9" w:rsidRPr="001B50C9" w14:paraId="2578948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C72DD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lp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365D0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9C5F9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am20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0B744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mp14</w:t>
            </w:r>
          </w:p>
        </w:tc>
      </w:tr>
      <w:tr w:rsidR="001B50C9" w:rsidRPr="001B50C9" w14:paraId="24F0D35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E68C2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4-ps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9BAC3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sp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2A204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dh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25386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gf</w:t>
            </w:r>
            <w:proofErr w:type="spellEnd"/>
          </w:p>
        </w:tc>
      </w:tr>
      <w:tr w:rsidR="001B50C9" w:rsidRPr="001B50C9" w14:paraId="3D415B94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E9161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gals3bp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02180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606E9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tp6v0d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7EF9C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lat</w:t>
            </w:r>
          </w:p>
        </w:tc>
      </w:tr>
      <w:tr w:rsidR="001B50C9" w:rsidRPr="001B50C9" w14:paraId="25AC748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63022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564D4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DFCF6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mem106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253D4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imp2</w:t>
            </w:r>
          </w:p>
        </w:tc>
      </w:tr>
      <w:tr w:rsidR="001B50C9" w:rsidRPr="001B50C9" w14:paraId="46B2074F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FE5D3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amf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4A02F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x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6048E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pr137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D9558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rpine1</w:t>
            </w:r>
          </w:p>
        </w:tc>
      </w:tr>
      <w:tr w:rsidR="001B50C9" w:rsidRPr="001B50C9" w14:paraId="47576920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CF4C8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K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B8717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E5136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oc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26535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3</w:t>
            </w:r>
          </w:p>
        </w:tc>
      </w:tr>
      <w:tr w:rsidR="001B50C9" w:rsidRPr="001B50C9" w14:paraId="38FF86D9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68BF8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rlf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885BC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or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35FB4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pi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F56A6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4</w:t>
            </w:r>
          </w:p>
        </w:tc>
      </w:tr>
      <w:tr w:rsidR="001B50C9" w:rsidRPr="001B50C9" w14:paraId="2F96FB87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E50AB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tl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D9378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33BAC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z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90B5B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ng</w:t>
            </w:r>
          </w:p>
        </w:tc>
      </w:tr>
      <w:tr w:rsidR="001B50C9" w:rsidRPr="001B50C9" w14:paraId="1A92A00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3C34A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na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BD810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0BBB8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amp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25860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sf2</w:t>
            </w:r>
          </w:p>
        </w:tc>
      </w:tr>
      <w:tr w:rsidR="001B50C9" w:rsidRPr="001B50C9" w14:paraId="56EE05D4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128B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L928935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B8A5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hf1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A80C4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EC726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Kitl</w:t>
            </w:r>
            <w:proofErr w:type="spellEnd"/>
          </w:p>
        </w:tc>
      </w:tr>
      <w:tr w:rsidR="001B50C9" w:rsidRPr="001B50C9" w14:paraId="281F6401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626E2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cl2a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27D93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C48B5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224E3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rpine2</w:t>
            </w:r>
          </w:p>
        </w:tc>
      </w:tr>
      <w:tr w:rsidR="001B50C9" w:rsidRPr="001B50C9" w14:paraId="01829BA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4C53E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60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3BA11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9F662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pw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1E3FC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nfrsf1a</w:t>
            </w:r>
          </w:p>
        </w:tc>
      </w:tr>
      <w:tr w:rsidR="001B50C9" w:rsidRPr="001B50C9" w14:paraId="100CC58F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9B0D9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65609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6E35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p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D8E6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gf</w:t>
            </w:r>
            <w:proofErr w:type="spellEnd"/>
          </w:p>
        </w:tc>
      </w:tr>
      <w:tr w:rsidR="001B50C9" w:rsidRPr="001B50C9" w14:paraId="2D137833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03C5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A9B13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f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FFB25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dssl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69920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rg1</w:t>
            </w:r>
          </w:p>
        </w:tc>
      </w:tr>
      <w:tr w:rsidR="001B50C9" w:rsidRPr="001B50C9" w14:paraId="613A41C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F700B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E32B3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FCF84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6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CD90D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reg</w:t>
            </w:r>
            <w:proofErr w:type="spellEnd"/>
          </w:p>
        </w:tc>
      </w:tr>
      <w:tr w:rsidR="001B50C9" w:rsidRPr="001B50C9" w14:paraId="71743B2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FB2A1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rpine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9AAC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69CE5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ig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1DB9F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reg</w:t>
            </w:r>
          </w:p>
        </w:tc>
      </w:tr>
      <w:tr w:rsidR="001B50C9" w:rsidRPr="001B50C9" w14:paraId="1D32057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0F369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AF1C3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ba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DB765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Ybx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7582FE3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7645F00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084C3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62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0DDB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2628A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pp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5F2FFA4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C4FDEC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16E26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us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F8BF4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CE8DE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c16a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827074C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72A69D54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224EE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chs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3A199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F45A4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6E37EDB1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54AD2FF9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EE8D6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ld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B4C72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sa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48BEF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nip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D2F27B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324D403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1654C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73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BE15C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d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57415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pc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371DD8D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13634376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A6521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73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A7B5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49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D8159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gk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C06803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5B4C4A1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1FCFD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52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748FD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BF222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pp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8E9739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7F18736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3FD4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36a-ps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D9206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30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BC05E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imp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53C2306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1C3BE588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10D2B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z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6FD63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792CB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h3bgrl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4B4EEDA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4BB6F630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E15F0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yngr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08955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p1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55409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no1b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E9B6D25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A4E03C3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0F6FC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cd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40AF3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8E9D1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tgax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722E03A0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1468107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34CB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pc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D40D5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6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11515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rip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E699AE4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5AB3704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4BA34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58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C4C28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676AC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reg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877C41C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034978E7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6A944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01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C7635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au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3B3B6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smb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662B1BD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DDA55AF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AFF63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94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85234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cgr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A6307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at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D9EBD8C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5092A19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1612C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57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DA83C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FF3BE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r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3CA993A9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DCDC5E5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4D3C7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dc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14DC8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6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5CC4D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X0610012G03Rik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2F9375D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38173EB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2DDD9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01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9B16B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arp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C3460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ap1l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262EC7C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5FF734B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CED5D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yrob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EF6D2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3A6FE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na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FE4578C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52B45D4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F6F17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ir6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9B422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15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464BD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hchd1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1D7E68D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074225B5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6C480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aglu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13814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3EAC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nk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6351B4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428E3ABF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AD56E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31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EB1CE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C0ACF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lek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37B8AB3E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54CE8FD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70875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t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04887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F42D1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ba5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72F931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11153747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71DA9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DAB8E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r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F35F2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p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996966A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6DF99E62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F65F4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04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B31C3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4F0F0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tsd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D00423A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18BE994F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3E045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sr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398FC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7r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E20D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tp1a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14E6D29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0B67FB17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0C364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38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8A2B2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p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A7A68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no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3AC7DEF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1FAD4814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185CD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tp6v0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AED33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98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E9AB6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ab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C61D176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4E23AF8C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B2E12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02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75B19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2A24A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amp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CCE2C1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06D4A457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1278D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59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B3521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Xa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60D86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lt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7959D887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703F07D1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B1434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th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6F7C1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F89B7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Wbp5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07193C8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B50C9" w:rsidRPr="001B50C9" w14:paraId="0BEA3C8E" w14:textId="77777777" w:rsidTr="00A22604">
        <w:trPr>
          <w:trHeight w:val="167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1BC48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52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50372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l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60BC8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pi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F2CFCC7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  <w:tr w:rsidR="00126901" w:rsidRPr="001B50C9" w14:paraId="5F184FF6" w14:textId="77777777" w:rsidTr="00A22604">
        <w:trPr>
          <w:trHeight w:val="29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A6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if1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211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s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603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yba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737339" w14:textId="77777777" w:rsidR="00126901" w:rsidRPr="001B50C9" w:rsidRDefault="00126901" w:rsidP="00A22604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</w:p>
        </w:tc>
      </w:tr>
    </w:tbl>
    <w:p w14:paraId="42C06CAE" w14:textId="77777777" w:rsidR="00126901" w:rsidRPr="001B50C9" w:rsidRDefault="00126901" w:rsidP="00126901">
      <w:pPr>
        <w:rPr>
          <w:rFonts w:ascii="Times New Roman" w:hAnsi="Times New Roman" w:cs="Times New Roman"/>
          <w:b/>
          <w:bCs/>
          <w:szCs w:val="21"/>
        </w:rPr>
      </w:pPr>
    </w:p>
    <w:p w14:paraId="6B1620A8" w14:textId="77777777" w:rsidR="00126901" w:rsidRPr="001B50C9" w:rsidRDefault="00126901" w:rsidP="00126901">
      <w:pPr>
        <w:rPr>
          <w:rFonts w:ascii="Times New Roman" w:hAnsi="Times New Roman" w:cs="Times New Roman"/>
          <w:b/>
          <w:bCs/>
          <w:szCs w:val="21"/>
        </w:rPr>
      </w:pPr>
    </w:p>
    <w:p w14:paraId="4AEFB7E1" w14:textId="77777777" w:rsidR="00126901" w:rsidRPr="001B50C9" w:rsidRDefault="00126901" w:rsidP="00126901">
      <w:r w:rsidRPr="001B50C9">
        <w:br w:type="page"/>
      </w:r>
    </w:p>
    <w:p w14:paraId="6A52A54B" w14:textId="5189302C" w:rsidR="001E7FFD" w:rsidRPr="007B6882" w:rsidRDefault="001E7FFD" w:rsidP="001E7FFD">
      <w:pPr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Table </w:t>
      </w:r>
      <w:r w:rsidR="007B6882"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S</w:t>
      </w:r>
      <w:r w:rsidR="00D8700D"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6</w:t>
      </w: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-1</w:t>
      </w: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：</w:t>
      </w: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Ch25h</w:t>
      </w:r>
      <w:r w:rsidRPr="007B6882">
        <w:rPr>
          <w:rFonts w:ascii="Times New Roman" w:eastAsia="SimSun" w:hAnsi="Times New Roman" w:cs="Times New Roman"/>
          <w:kern w:val="0"/>
          <w:sz w:val="24"/>
          <w:szCs w:val="24"/>
        </w:rPr>
        <w:t xml:space="preserve"> expression in total cells and microglia</w:t>
      </w:r>
    </w:p>
    <w:tbl>
      <w:tblPr>
        <w:tblStyle w:val="TableGrid"/>
        <w:tblpPr w:leftFromText="180" w:rightFromText="180" w:vertAnchor="text" w:horzAnchor="margin" w:tblpY="82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097"/>
        <w:gridCol w:w="1484"/>
        <w:gridCol w:w="1110"/>
        <w:gridCol w:w="1485"/>
        <w:gridCol w:w="1110"/>
        <w:gridCol w:w="1063"/>
      </w:tblGrid>
      <w:tr w:rsidR="001B50C9" w:rsidRPr="001B50C9" w14:paraId="5DC5F8C6" w14:textId="77777777" w:rsidTr="00836DFA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F9C1E2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33EFF84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ll number (sham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42DD29F8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25h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verage expression (sham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99FDFB8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e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l number (stroke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5565A6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25h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verage expression (</w:t>
            </w: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troke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CD702F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g2(fold change)</w:t>
            </w:r>
          </w:p>
          <w:p w14:paraId="7F99F753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proofErr w:type="gramStart"/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roke</w:t>
            </w:r>
            <w:proofErr w:type="gramEnd"/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s sham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0B2286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-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1B50C9" w:rsidRPr="001B50C9" w14:paraId="69153559" w14:textId="77777777" w:rsidTr="00836DFA">
        <w:tc>
          <w:tcPr>
            <w:tcW w:w="1010" w:type="dxa"/>
            <w:tcBorders>
              <w:top w:val="single" w:sz="4" w:space="0" w:color="auto"/>
            </w:tcBorders>
          </w:tcPr>
          <w:p w14:paraId="0EE5A49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al cells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AE7F479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7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F9A8199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0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56ABAE6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9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A90EE1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17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50B790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4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42E8E4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2963e-147</w:t>
            </w:r>
          </w:p>
        </w:tc>
      </w:tr>
      <w:tr w:rsidR="001B50C9" w:rsidRPr="001B50C9" w14:paraId="62316DDA" w14:textId="77777777" w:rsidTr="00836DFA">
        <w:tc>
          <w:tcPr>
            <w:tcW w:w="1010" w:type="dxa"/>
            <w:tcBorders>
              <w:bottom w:val="single" w:sz="4" w:space="0" w:color="auto"/>
            </w:tcBorders>
          </w:tcPr>
          <w:p w14:paraId="6DAC8553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al MG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E83B3D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D98291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16CF7E1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4C6E1FEB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4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7CB688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79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17575B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6768e-47</w:t>
            </w:r>
          </w:p>
        </w:tc>
      </w:tr>
    </w:tbl>
    <w:p w14:paraId="497D05B6" w14:textId="77777777" w:rsidR="001E7FFD" w:rsidRPr="001B50C9" w:rsidRDefault="001E7FFD" w:rsidP="00126901"/>
    <w:p w14:paraId="28DF712D" w14:textId="77777777" w:rsidR="001E7FFD" w:rsidRPr="001B50C9" w:rsidRDefault="001E7FFD" w:rsidP="00126901"/>
    <w:p w14:paraId="12A888FC" w14:textId="710F4E7C" w:rsidR="001E7FFD" w:rsidRPr="007B6882" w:rsidRDefault="001E7FFD" w:rsidP="001E7FFD">
      <w:pPr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Table </w:t>
      </w:r>
      <w:r w:rsidR="007B6882"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S</w:t>
      </w:r>
      <w:r w:rsidR="00D8700D"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6</w:t>
      </w: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-2</w:t>
      </w: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>：</w:t>
      </w:r>
      <w:r w:rsidRPr="007B6882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Ch25h</w:t>
      </w:r>
      <w:r w:rsidRPr="007B6882">
        <w:rPr>
          <w:rFonts w:ascii="Times New Roman" w:eastAsia="SimSun" w:hAnsi="Times New Roman" w:cs="Times New Roman"/>
          <w:kern w:val="0"/>
          <w:sz w:val="24"/>
          <w:szCs w:val="24"/>
        </w:rPr>
        <w:t xml:space="preserve"> expression in microglia subcluster</w:t>
      </w:r>
      <w:r w:rsidR="00446F4D" w:rsidRPr="007B6882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</w:p>
    <w:tbl>
      <w:tblPr>
        <w:tblStyle w:val="TableGrid"/>
        <w:tblW w:w="8363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120"/>
        <w:gridCol w:w="1701"/>
        <w:gridCol w:w="1190"/>
        <w:gridCol w:w="885"/>
        <w:gridCol w:w="1414"/>
        <w:gridCol w:w="1330"/>
      </w:tblGrid>
      <w:tr w:rsidR="001B50C9" w:rsidRPr="001B50C9" w14:paraId="7D58990E" w14:textId="77777777" w:rsidTr="00836DFA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669BF25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7AD597D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e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l numb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4ECE61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25h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verage express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A501B09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ct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3E29D9C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.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695436B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g2(fold change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74857A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-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1B50C9" w:rsidRPr="001B50C9" w14:paraId="6A7CD0DC" w14:textId="77777777" w:rsidTr="00836DFA">
        <w:tc>
          <w:tcPr>
            <w:tcW w:w="723" w:type="dxa"/>
            <w:tcBorders>
              <w:top w:val="single" w:sz="4" w:space="0" w:color="auto"/>
            </w:tcBorders>
          </w:tcPr>
          <w:p w14:paraId="4AF4AF0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G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27EBDD5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9709C1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47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35DFEF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7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80B1901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09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CCB1BF3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00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66FBF1E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223e-45</w:t>
            </w:r>
          </w:p>
        </w:tc>
      </w:tr>
      <w:tr w:rsidR="001B50C9" w:rsidRPr="001B50C9" w14:paraId="6BFCA3B7" w14:textId="77777777" w:rsidTr="00836DFA">
        <w:tc>
          <w:tcPr>
            <w:tcW w:w="723" w:type="dxa"/>
          </w:tcPr>
          <w:p w14:paraId="516577DD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120" w:type="dxa"/>
          </w:tcPr>
          <w:p w14:paraId="3CB4415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701" w:type="dxa"/>
          </w:tcPr>
          <w:p w14:paraId="6A3C4BB9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534</w:t>
            </w:r>
          </w:p>
        </w:tc>
        <w:tc>
          <w:tcPr>
            <w:tcW w:w="1190" w:type="dxa"/>
          </w:tcPr>
          <w:p w14:paraId="2631E83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1</w:t>
            </w:r>
          </w:p>
        </w:tc>
        <w:tc>
          <w:tcPr>
            <w:tcW w:w="885" w:type="dxa"/>
          </w:tcPr>
          <w:p w14:paraId="63A6C1C0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9</w:t>
            </w:r>
          </w:p>
        </w:tc>
        <w:tc>
          <w:tcPr>
            <w:tcW w:w="1414" w:type="dxa"/>
          </w:tcPr>
          <w:p w14:paraId="0F63C3E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86</w:t>
            </w:r>
          </w:p>
        </w:tc>
        <w:tc>
          <w:tcPr>
            <w:tcW w:w="1330" w:type="dxa"/>
          </w:tcPr>
          <w:p w14:paraId="016071D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724e-4</w:t>
            </w:r>
          </w:p>
        </w:tc>
      </w:tr>
      <w:tr w:rsidR="001B50C9" w:rsidRPr="001B50C9" w14:paraId="4F5AA44F" w14:textId="77777777" w:rsidTr="00836DFA">
        <w:tc>
          <w:tcPr>
            <w:tcW w:w="723" w:type="dxa"/>
          </w:tcPr>
          <w:p w14:paraId="5621966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1120" w:type="dxa"/>
          </w:tcPr>
          <w:p w14:paraId="619484AD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701" w:type="dxa"/>
          </w:tcPr>
          <w:p w14:paraId="19B2B9B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021</w:t>
            </w:r>
          </w:p>
        </w:tc>
        <w:tc>
          <w:tcPr>
            <w:tcW w:w="1190" w:type="dxa"/>
          </w:tcPr>
          <w:p w14:paraId="788B654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51</w:t>
            </w:r>
          </w:p>
        </w:tc>
        <w:tc>
          <w:tcPr>
            <w:tcW w:w="885" w:type="dxa"/>
          </w:tcPr>
          <w:p w14:paraId="16B9B07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4</w:t>
            </w:r>
          </w:p>
        </w:tc>
        <w:tc>
          <w:tcPr>
            <w:tcW w:w="1414" w:type="dxa"/>
          </w:tcPr>
          <w:p w14:paraId="6CB44E66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91</w:t>
            </w:r>
          </w:p>
        </w:tc>
        <w:tc>
          <w:tcPr>
            <w:tcW w:w="1330" w:type="dxa"/>
          </w:tcPr>
          <w:p w14:paraId="5C309896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53e-9</w:t>
            </w:r>
          </w:p>
        </w:tc>
      </w:tr>
      <w:tr w:rsidR="001B50C9" w:rsidRPr="001B50C9" w14:paraId="4510FD30" w14:textId="77777777" w:rsidTr="00836DFA">
        <w:tc>
          <w:tcPr>
            <w:tcW w:w="723" w:type="dxa"/>
          </w:tcPr>
          <w:p w14:paraId="635E412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1120" w:type="dxa"/>
          </w:tcPr>
          <w:p w14:paraId="31F6D9A0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</w:tcPr>
          <w:p w14:paraId="6607A22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53</w:t>
            </w:r>
          </w:p>
        </w:tc>
        <w:tc>
          <w:tcPr>
            <w:tcW w:w="1190" w:type="dxa"/>
          </w:tcPr>
          <w:p w14:paraId="4DE4492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97</w:t>
            </w:r>
          </w:p>
        </w:tc>
        <w:tc>
          <w:tcPr>
            <w:tcW w:w="885" w:type="dxa"/>
          </w:tcPr>
          <w:p w14:paraId="49D7EDC2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6</w:t>
            </w:r>
          </w:p>
        </w:tc>
        <w:tc>
          <w:tcPr>
            <w:tcW w:w="1414" w:type="dxa"/>
          </w:tcPr>
          <w:p w14:paraId="7BC8FDF8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610</w:t>
            </w:r>
          </w:p>
        </w:tc>
        <w:tc>
          <w:tcPr>
            <w:tcW w:w="1330" w:type="dxa"/>
          </w:tcPr>
          <w:p w14:paraId="68C412C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31</w:t>
            </w:r>
          </w:p>
        </w:tc>
      </w:tr>
      <w:tr w:rsidR="001B50C9" w:rsidRPr="001B50C9" w14:paraId="7F952953" w14:textId="77777777" w:rsidTr="00836DFA">
        <w:tc>
          <w:tcPr>
            <w:tcW w:w="723" w:type="dxa"/>
          </w:tcPr>
          <w:p w14:paraId="37CDEA50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1120" w:type="dxa"/>
          </w:tcPr>
          <w:p w14:paraId="71A2CAA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701" w:type="dxa"/>
          </w:tcPr>
          <w:p w14:paraId="0D45C02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952</w:t>
            </w:r>
          </w:p>
        </w:tc>
        <w:tc>
          <w:tcPr>
            <w:tcW w:w="1190" w:type="dxa"/>
          </w:tcPr>
          <w:p w14:paraId="47E9CE0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98</w:t>
            </w:r>
          </w:p>
        </w:tc>
        <w:tc>
          <w:tcPr>
            <w:tcW w:w="885" w:type="dxa"/>
          </w:tcPr>
          <w:p w14:paraId="6F916995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3</w:t>
            </w:r>
          </w:p>
        </w:tc>
        <w:tc>
          <w:tcPr>
            <w:tcW w:w="1414" w:type="dxa"/>
          </w:tcPr>
          <w:p w14:paraId="388C7C2E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101</w:t>
            </w:r>
          </w:p>
        </w:tc>
        <w:tc>
          <w:tcPr>
            <w:tcW w:w="1330" w:type="dxa"/>
          </w:tcPr>
          <w:p w14:paraId="0084BEB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286e-35</w:t>
            </w:r>
          </w:p>
        </w:tc>
      </w:tr>
      <w:tr w:rsidR="001B50C9" w:rsidRPr="001B50C9" w14:paraId="0A7CEC22" w14:textId="77777777" w:rsidTr="00836DFA">
        <w:tc>
          <w:tcPr>
            <w:tcW w:w="723" w:type="dxa"/>
          </w:tcPr>
          <w:p w14:paraId="185F53DC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5</w:t>
            </w:r>
          </w:p>
        </w:tc>
        <w:tc>
          <w:tcPr>
            <w:tcW w:w="1120" w:type="dxa"/>
          </w:tcPr>
          <w:p w14:paraId="1C20E3E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701" w:type="dxa"/>
          </w:tcPr>
          <w:p w14:paraId="34D5067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28</w:t>
            </w:r>
          </w:p>
        </w:tc>
        <w:tc>
          <w:tcPr>
            <w:tcW w:w="1190" w:type="dxa"/>
          </w:tcPr>
          <w:p w14:paraId="6B65D75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78</w:t>
            </w:r>
          </w:p>
        </w:tc>
        <w:tc>
          <w:tcPr>
            <w:tcW w:w="885" w:type="dxa"/>
          </w:tcPr>
          <w:p w14:paraId="3D04570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47</w:t>
            </w:r>
          </w:p>
        </w:tc>
        <w:tc>
          <w:tcPr>
            <w:tcW w:w="1414" w:type="dxa"/>
          </w:tcPr>
          <w:p w14:paraId="6A8BFA77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884</w:t>
            </w:r>
          </w:p>
        </w:tc>
        <w:tc>
          <w:tcPr>
            <w:tcW w:w="1330" w:type="dxa"/>
          </w:tcPr>
          <w:p w14:paraId="17148D49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70</w:t>
            </w:r>
          </w:p>
        </w:tc>
      </w:tr>
      <w:tr w:rsidR="001E7FFD" w:rsidRPr="001B50C9" w14:paraId="18637EDE" w14:textId="77777777" w:rsidTr="00836DFA">
        <w:tc>
          <w:tcPr>
            <w:tcW w:w="723" w:type="dxa"/>
            <w:tcBorders>
              <w:bottom w:val="single" w:sz="4" w:space="0" w:color="auto"/>
            </w:tcBorders>
          </w:tcPr>
          <w:p w14:paraId="757B9A2F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G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1D6E201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A90D9D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1015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2F7C244A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8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8890612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BBABC8D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239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55E04929" w14:textId="77777777" w:rsidR="001E7FFD" w:rsidRPr="001B50C9" w:rsidRDefault="001E7FFD" w:rsidP="00836DF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0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1B50C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34e-129</w:t>
            </w:r>
          </w:p>
        </w:tc>
      </w:tr>
    </w:tbl>
    <w:p w14:paraId="353A8426" w14:textId="77777777" w:rsidR="001E7FFD" w:rsidRPr="001B50C9" w:rsidRDefault="001E7FFD" w:rsidP="00126901"/>
    <w:p w14:paraId="6A0BFD21" w14:textId="77777777" w:rsidR="001E7FFD" w:rsidRPr="001B50C9" w:rsidRDefault="001E7FFD" w:rsidP="001E7FFD">
      <w:pPr>
        <w:rPr>
          <w:rFonts w:ascii="Times New Roman" w:hAnsi="Times New Roman" w:cs="Times New Roman"/>
          <w:b/>
          <w:bCs/>
          <w:szCs w:val="21"/>
        </w:rPr>
      </w:pPr>
    </w:p>
    <w:p w14:paraId="68FADB90" w14:textId="77777777" w:rsidR="001E7FFD" w:rsidRPr="001B50C9" w:rsidRDefault="001E7FFD" w:rsidP="001E7FFD">
      <w:r w:rsidRPr="001B50C9">
        <w:br w:type="page"/>
      </w:r>
    </w:p>
    <w:p w14:paraId="0FC8C7E2" w14:textId="77777777" w:rsidR="001E7FFD" w:rsidRPr="001B50C9" w:rsidRDefault="001E7FFD" w:rsidP="00126901"/>
    <w:tbl>
      <w:tblPr>
        <w:tblW w:w="8089" w:type="dxa"/>
        <w:tblLook w:val="04A0" w:firstRow="1" w:lastRow="0" w:firstColumn="1" w:lastColumn="0" w:noHBand="0" w:noVBand="1"/>
      </w:tblPr>
      <w:tblGrid>
        <w:gridCol w:w="1127"/>
        <w:gridCol w:w="1593"/>
        <w:gridCol w:w="1652"/>
        <w:gridCol w:w="1056"/>
        <w:gridCol w:w="1605"/>
        <w:gridCol w:w="1056"/>
      </w:tblGrid>
      <w:tr w:rsidR="001B50C9" w:rsidRPr="001B50C9" w14:paraId="3E07D9E3" w14:textId="77777777" w:rsidTr="00A22604">
        <w:trPr>
          <w:trHeight w:val="290"/>
        </w:trPr>
        <w:tc>
          <w:tcPr>
            <w:tcW w:w="808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0D79" w14:textId="782D7F0E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 w:rsidR="007B688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</w:t>
            </w:r>
            <w:r w:rsidR="00D8700D"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7</w:t>
            </w:r>
            <w:r w:rsidRPr="001B50C9">
              <w:rPr>
                <w:rFonts w:ascii="DengXian" w:eastAsia="DengXian" w:hAnsi="DengXian" w:cs="Times New Roman" w:hint="eastAsia"/>
                <w:b/>
                <w:bCs/>
                <w:kern w:val="0"/>
                <w:szCs w:val="21"/>
              </w:rPr>
              <w:t>：</w:t>
            </w:r>
            <w:r w:rsidRPr="001B50C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ist of interferon response gene</w:t>
            </w: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</w:p>
        </w:tc>
      </w:tr>
      <w:tr w:rsidR="001B50C9" w:rsidRPr="001B50C9" w14:paraId="54B6DCEC" w14:textId="77777777" w:rsidTr="00A22604">
        <w:trPr>
          <w:trHeight w:val="290"/>
        </w:trPr>
        <w:tc>
          <w:tcPr>
            <w:tcW w:w="808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7C4" w14:textId="77777777" w:rsidR="00126901" w:rsidRPr="001B50C9" w:rsidRDefault="00126901" w:rsidP="00A226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nterferon response genes</w:t>
            </w:r>
          </w:p>
        </w:tc>
      </w:tr>
      <w:tr w:rsidR="001B50C9" w:rsidRPr="001B50C9" w14:paraId="2B01FB7C" w14:textId="77777777" w:rsidTr="00A22604">
        <w:trPr>
          <w:trHeight w:val="290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37F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3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6CE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m3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848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sp1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FC9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1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531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0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EEB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rf7</w:t>
            </w:r>
          </w:p>
        </w:tc>
      </w:tr>
      <w:tr w:rsidR="001B50C9" w:rsidRPr="001B50C9" w14:paraId="3E5D3017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6199A7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F46A51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0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438142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l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693FB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3b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EBDD73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gtp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F58E3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08</w:t>
            </w:r>
          </w:p>
        </w:tc>
      </w:tr>
      <w:tr w:rsidR="001B50C9" w:rsidRPr="001B50C9" w14:paraId="711C6911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80ABBF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t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D9FC3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igp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BADFC7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1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BB081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0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E334B2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sad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D6F25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tp4</w:t>
            </w:r>
          </w:p>
        </w:tc>
      </w:tr>
      <w:tr w:rsidR="001B50C9" w:rsidRPr="001B50C9" w14:paraId="77327205" w14:textId="77777777" w:rsidTr="00A22604">
        <w:trPr>
          <w:trHeight w:val="55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9F7B3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l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AD245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358E3D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P24-84E18.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29AA0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1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D6E046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AC908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bp1</w:t>
            </w:r>
          </w:p>
        </w:tc>
      </w:tr>
      <w:tr w:rsidR="001B50C9" w:rsidRPr="001B50C9" w14:paraId="4395C553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4D333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hf11b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B36F1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fn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7BAC86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x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A831C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4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8B596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F13BF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4951</w:t>
            </w:r>
          </w:p>
        </w:tc>
      </w:tr>
      <w:tr w:rsidR="001B50C9" w:rsidRPr="001B50C9" w14:paraId="2A88C57E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3BFD84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1g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1D9989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3C0203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mpk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A1AB4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hf11d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13400C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tat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0ED18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3</w:t>
            </w:r>
          </w:p>
        </w:tc>
      </w:tr>
      <w:tr w:rsidR="001B50C9" w:rsidRPr="001B50C9" w14:paraId="7DD15A6C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0D407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6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36F49A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p10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F699AD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x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66A1D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fn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95ABC1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lrc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EED79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s4a4c</w:t>
            </w:r>
          </w:p>
        </w:tc>
      </w:tr>
      <w:tr w:rsidR="001B50C9" w:rsidRPr="001B50C9" w14:paraId="0F4A57BF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386E5A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tat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924503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Rnf21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125479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hf11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37180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st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2A1D8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E863D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7l2a</w:t>
            </w:r>
          </w:p>
        </w:tc>
      </w:tr>
      <w:tr w:rsidR="001B50C9" w:rsidRPr="001B50C9" w14:paraId="27EC838A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214E67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225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6D975C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ml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F87853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gl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0E84D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Xaf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10B219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sg2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1496D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rgm1</w:t>
            </w:r>
          </w:p>
        </w:tc>
      </w:tr>
      <w:tr w:rsidR="001B50C9" w:rsidRPr="001B50C9" w14:paraId="44BFA745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77F042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or3a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ECEF66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arp1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4D09E8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hx5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5E35D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760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34598E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h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06ED0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elz2</w:t>
            </w:r>
          </w:p>
        </w:tc>
      </w:tr>
      <w:tr w:rsidR="001B50C9" w:rsidRPr="001B50C9" w14:paraId="6DABC07E" w14:textId="77777777" w:rsidTr="00A22604">
        <w:trPr>
          <w:trHeight w:val="55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80D35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6e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43973B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gtp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B18567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830016B08Rik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BB101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dx5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6526E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30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92895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4</w:t>
            </w:r>
          </w:p>
        </w:tc>
      </w:tr>
      <w:tr w:rsidR="001B50C9" w:rsidRPr="001B50C9" w14:paraId="48335AF1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04A59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759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A50CAE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484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884B2F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D1BC2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6a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A2B7CD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gtp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60C35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6904</w:t>
            </w:r>
          </w:p>
        </w:tc>
      </w:tr>
      <w:tr w:rsidR="001B50C9" w:rsidRPr="001B50C9" w14:paraId="6DFF1981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34A41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C147527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F871C2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ocs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D51023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if2ak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CF4C1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cgr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A763F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fn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B3423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45418</w:t>
            </w:r>
          </w:p>
        </w:tc>
      </w:tr>
      <w:tr w:rsidR="001B50C9" w:rsidRPr="001B50C9" w14:paraId="09A3A0D9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82639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T23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B34AB0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fn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E92AE9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dc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3FEE4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2055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BA41DE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30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1D507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Ube2l6</w:t>
            </w:r>
          </w:p>
        </w:tc>
      </w:tr>
      <w:tr w:rsidR="001B50C9" w:rsidRPr="001B50C9" w14:paraId="5887D15E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5E553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atf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EF8C5A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l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8C4406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4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E6D4D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amd9l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17FB21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as1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DF032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966</w:t>
            </w:r>
          </w:p>
        </w:tc>
      </w:tr>
      <w:tr w:rsidR="001B50C9" w:rsidRPr="001B50C9" w14:paraId="78C8D48A" w14:textId="77777777" w:rsidTr="00A22604">
        <w:trPr>
          <w:trHeight w:val="55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D77EEF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Q6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D17888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543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ADE1E6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B430306N03Rik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4224F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arp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29040B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89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1070E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5433</w:t>
            </w:r>
          </w:p>
        </w:tc>
      </w:tr>
      <w:tr w:rsidR="001B50C9" w:rsidRPr="001B50C9" w14:paraId="1CD40E00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8EA4E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dar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A59D61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Q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37605F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nfsf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CFD2F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nfx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CDDE9D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3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616E6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arp12</w:t>
            </w:r>
          </w:p>
        </w:tc>
      </w:tr>
      <w:tr w:rsidR="001B50C9" w:rsidRPr="001B50C9" w14:paraId="38167381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E29E78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erc6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8A3CB2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30c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EB4ADD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rf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7D1C7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cimp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EB8FC0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ampt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A8B43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5970</w:t>
            </w:r>
          </w:p>
        </w:tc>
      </w:tr>
      <w:tr w:rsidR="001B50C9" w:rsidRPr="001B50C9" w14:paraId="6332292B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059E75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afd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40BE4E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758F03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fi2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03813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4b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37FCBC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hf11c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BA6E9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lic4</w:t>
            </w:r>
          </w:p>
        </w:tc>
      </w:tr>
      <w:tr w:rsidR="001B50C9" w:rsidRPr="001B50C9" w14:paraId="7A8662AF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6622FF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c25a2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D5D17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2-T2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8D0D24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gals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202C7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amhd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357757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30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41A5E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Ly6i</w:t>
            </w:r>
          </w:p>
        </w:tc>
      </w:tr>
      <w:tr w:rsidR="001B50C9" w:rsidRPr="001B50C9" w14:paraId="5CBB2F74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84D6A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Fcgr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32A862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axx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16856D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iglec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D8281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ufsp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1868D6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EAEE0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pst1</w:t>
            </w:r>
          </w:p>
        </w:tc>
      </w:tr>
      <w:tr w:rsidR="001B50C9" w:rsidRPr="001B50C9" w14:paraId="5239D3FA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41860F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4493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4CA5D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ck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58224B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arp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C70F2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sme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B9DAF2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dx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5620ED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25</w:t>
            </w:r>
          </w:p>
        </w:tc>
      </w:tr>
      <w:tr w:rsidR="001B50C9" w:rsidRPr="001B50C9" w14:paraId="33C4CD28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F85FA4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rr5l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1DF7B8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Vcam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5933FB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0110F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Ogfr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CF5F09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c3hav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1B7E3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psti1</w:t>
            </w:r>
          </w:p>
        </w:tc>
      </w:tr>
      <w:tr w:rsidR="001B50C9" w:rsidRPr="001B50C9" w14:paraId="37CC1A76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FF499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pr8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FB688A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thfr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8A48ED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ap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08755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eml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B8B77E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lamf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82DFB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Hap1</w:t>
            </w:r>
          </w:p>
        </w:tc>
      </w:tr>
      <w:tr w:rsidR="001B50C9" w:rsidRPr="001B50C9" w14:paraId="320530A3" w14:textId="77777777" w:rsidTr="00A22604">
        <w:trPr>
          <w:trHeight w:val="55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C1FEB3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cdc86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F8EC9A9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9330175E14Rik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3DB32D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m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39F870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ik3ap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FC991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1600014C10Rik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8A986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Etnk1</w:t>
            </w:r>
          </w:p>
        </w:tc>
      </w:tr>
      <w:tr w:rsidR="001B50C9" w:rsidRPr="001B50C9" w14:paraId="577914B7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C279DE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743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6E0913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or1aip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2FA19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bp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577AB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hisa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D0CB72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imeles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DAE46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Psmb9</w:t>
            </w:r>
          </w:p>
        </w:tc>
      </w:tr>
      <w:tr w:rsidR="001B50C9" w:rsidRPr="001B50C9" w14:paraId="338490FE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1C8D6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206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1691828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Irf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7D0A6C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Chic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9AD7A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Mybph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1507784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lr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05C5D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20429</w:t>
            </w:r>
          </w:p>
        </w:tc>
      </w:tr>
      <w:tr w:rsidR="001B50C9" w:rsidRPr="001B50C9" w14:paraId="00D2C892" w14:textId="77777777" w:rsidTr="00A22604">
        <w:trPr>
          <w:trHeight w:val="29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BB34B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pobec3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E24585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Zfas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291CEAA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ctn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B2374E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rim12c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00AC96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Dtx3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E9DD12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Naa25</w:t>
            </w:r>
          </w:p>
        </w:tc>
      </w:tr>
      <w:tr w:rsidR="00126901" w:rsidRPr="001B50C9" w14:paraId="536A09B5" w14:textId="77777777" w:rsidTr="00A22604">
        <w:trPr>
          <w:trHeight w:val="550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3207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etdb2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F7BC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Gm12216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A753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2310001H17Rik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E9F1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Sap30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88FB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Tapbp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B7F" w14:textId="77777777" w:rsidR="00126901" w:rsidRPr="001B50C9" w:rsidRDefault="00126901" w:rsidP="00A22604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B50C9">
              <w:rPr>
                <w:rFonts w:ascii="Times New Roman" w:eastAsia="DengXian" w:hAnsi="Times New Roman" w:cs="Times New Roman"/>
                <w:kern w:val="0"/>
                <w:szCs w:val="21"/>
              </w:rPr>
              <w:t>Arid5a</w:t>
            </w:r>
          </w:p>
        </w:tc>
      </w:tr>
    </w:tbl>
    <w:p w14:paraId="2603450A" w14:textId="77777777" w:rsidR="00126901" w:rsidRPr="001B50C9" w:rsidRDefault="00126901" w:rsidP="0012690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F422397" w14:textId="77777777" w:rsidR="00D7034E" w:rsidRPr="001B50C9" w:rsidRDefault="00000000"/>
    <w:sectPr w:rsidR="00D7034E" w:rsidRPr="001B50C9" w:rsidSect="007B6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998B4" w14:textId="77777777" w:rsidR="002D5FCF" w:rsidRDefault="002D5FCF" w:rsidP="000E1EA9">
      <w:r>
        <w:separator/>
      </w:r>
    </w:p>
  </w:endnote>
  <w:endnote w:type="continuationSeparator" w:id="0">
    <w:p w14:paraId="5F044DFB" w14:textId="77777777" w:rsidR="002D5FCF" w:rsidRDefault="002D5FCF" w:rsidP="000E1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D6223" w14:textId="77777777" w:rsidR="002D5FCF" w:rsidRDefault="002D5FCF" w:rsidP="000E1EA9">
      <w:r>
        <w:separator/>
      </w:r>
    </w:p>
  </w:footnote>
  <w:footnote w:type="continuationSeparator" w:id="0">
    <w:p w14:paraId="18764D17" w14:textId="77777777" w:rsidR="002D5FCF" w:rsidRDefault="002D5FCF" w:rsidP="000E1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01"/>
    <w:rsid w:val="000D7EEC"/>
    <w:rsid w:val="000E1EA9"/>
    <w:rsid w:val="00106024"/>
    <w:rsid w:val="00126901"/>
    <w:rsid w:val="00146193"/>
    <w:rsid w:val="001B50C9"/>
    <w:rsid w:val="001E7FFD"/>
    <w:rsid w:val="00286EBF"/>
    <w:rsid w:val="0029275C"/>
    <w:rsid w:val="002D5FCF"/>
    <w:rsid w:val="003D7D50"/>
    <w:rsid w:val="00446F4D"/>
    <w:rsid w:val="004D5366"/>
    <w:rsid w:val="005B0FE4"/>
    <w:rsid w:val="00615B0D"/>
    <w:rsid w:val="00661EC4"/>
    <w:rsid w:val="00712B95"/>
    <w:rsid w:val="007A06D3"/>
    <w:rsid w:val="007B6882"/>
    <w:rsid w:val="008026C6"/>
    <w:rsid w:val="00942D64"/>
    <w:rsid w:val="009B5465"/>
    <w:rsid w:val="00BE562B"/>
    <w:rsid w:val="00C1351C"/>
    <w:rsid w:val="00C31C0B"/>
    <w:rsid w:val="00D14441"/>
    <w:rsid w:val="00D42521"/>
    <w:rsid w:val="00D8700D"/>
    <w:rsid w:val="00DD7E66"/>
    <w:rsid w:val="00ED30A8"/>
    <w:rsid w:val="00F34ACF"/>
    <w:rsid w:val="00F873FE"/>
    <w:rsid w:val="00FD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658D7"/>
  <w15:chartTrackingRefBased/>
  <w15:docId w15:val="{120CD9C5-D5FD-4B8A-9299-A16BC08D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F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E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EA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4ACF"/>
    <w:rPr>
      <w:color w:val="0563C1"/>
      <w:u w:val="single"/>
    </w:rPr>
  </w:style>
  <w:style w:type="table" w:styleId="TableGrid">
    <w:name w:val="Table Grid"/>
    <w:basedOn w:val="TableNormal"/>
    <w:uiPriority w:val="39"/>
    <w:rsid w:val="001E7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873FE"/>
    <w:rPr>
      <w:color w:val="954F72"/>
      <w:u w:val="single"/>
    </w:rPr>
  </w:style>
  <w:style w:type="paragraph" w:customStyle="1" w:styleId="msonormal0">
    <w:name w:val="msonormal"/>
    <w:basedOn w:val="Normal"/>
    <w:rsid w:val="00F873F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873F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1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38</Words>
  <Characters>15040</Characters>
  <Application>Microsoft Office Word</Application>
  <DocSecurity>0</DocSecurity>
  <Lines>125</Lines>
  <Paragraphs>35</Paragraphs>
  <ScaleCrop>false</ScaleCrop>
  <Company/>
  <LinksUpToDate>false</LinksUpToDate>
  <CharactersWithSpaces>1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月蔓</dc:creator>
  <cp:keywords/>
  <dc:description/>
  <cp:lastModifiedBy>Indhumathi S Sukumar K</cp:lastModifiedBy>
  <cp:revision>11</cp:revision>
  <dcterms:created xsi:type="dcterms:W3CDTF">2023-04-11T15:03:00Z</dcterms:created>
  <dcterms:modified xsi:type="dcterms:W3CDTF">2023-05-05T14:23:00Z</dcterms:modified>
</cp:coreProperties>
</file>